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CD74D3" w14:textId="77777777" w:rsidR="00E805AF" w:rsidRPr="00E805AF" w:rsidRDefault="00E805AF" w:rsidP="00776B9E">
      <w:pPr>
        <w:pageBreakBefore/>
        <w:spacing w:before="57" w:after="57" w:line="276" w:lineRule="auto"/>
        <w:jc w:val="both"/>
        <w:rPr>
          <w:rFonts w:ascii="Times New Roman" w:hAnsi="Times New Roman" w:cs="Times New Roman"/>
          <w:sz w:val="30"/>
          <w:szCs w:val="30"/>
        </w:rPr>
      </w:pPr>
      <w:r w:rsidRPr="00E805AF">
        <w:rPr>
          <w:rFonts w:ascii="Times New Roman" w:hAnsi="Times New Roman" w:cs="Times New Roman"/>
          <w:b/>
          <w:bCs/>
          <w:sz w:val="30"/>
          <w:szCs w:val="30"/>
        </w:rPr>
        <w:t>Description of Additional Supplementary Files</w:t>
      </w:r>
    </w:p>
    <w:p w14:paraId="2C07B5AB" w14:textId="77777777" w:rsidR="00E805AF" w:rsidRPr="00E805AF" w:rsidRDefault="00E805AF" w:rsidP="00776B9E">
      <w:pPr>
        <w:spacing w:line="276" w:lineRule="auto"/>
        <w:jc w:val="both"/>
        <w:rPr>
          <w:rFonts w:ascii="Times New Roman" w:hAnsi="Times New Roman" w:cs="Times New Roman"/>
          <w:b/>
          <w:bCs/>
        </w:rPr>
      </w:pPr>
    </w:p>
    <w:p w14:paraId="3ED13411" w14:textId="77777777" w:rsidR="00E805AF" w:rsidRPr="00E805AF" w:rsidRDefault="00E805AF" w:rsidP="00776B9E">
      <w:pPr>
        <w:spacing w:line="276" w:lineRule="auto"/>
        <w:jc w:val="both"/>
        <w:rPr>
          <w:rFonts w:ascii="Times New Roman" w:hAnsi="Times New Roman" w:cs="Times New Roman"/>
        </w:rPr>
      </w:pPr>
      <w:r w:rsidRPr="00E805AF">
        <w:rPr>
          <w:rFonts w:ascii="Times New Roman" w:hAnsi="Times New Roman" w:cs="Times New Roman"/>
          <w:b/>
          <w:bCs/>
        </w:rPr>
        <w:t xml:space="preserve">File Name: </w:t>
      </w:r>
      <w:r w:rsidRPr="00E805AF">
        <w:rPr>
          <w:rFonts w:ascii="Times New Roman" w:hAnsi="Times New Roman" w:cs="Times New Roman"/>
        </w:rPr>
        <w:t>Supplementary Data 1</w:t>
      </w:r>
      <w:r w:rsidRPr="00E805AF">
        <w:rPr>
          <w:rFonts w:ascii="Times New Roman" w:hAnsi="Times New Roman" w:cs="Times New Roman"/>
          <w:b/>
          <w:bCs/>
        </w:rPr>
        <w:t xml:space="preserve"> </w:t>
      </w:r>
    </w:p>
    <w:p w14:paraId="7AC74CEF" w14:textId="1C0CC633" w:rsidR="00E805AF" w:rsidRPr="00E805AF" w:rsidRDefault="00E805AF" w:rsidP="00776B9E">
      <w:pPr>
        <w:spacing w:line="276" w:lineRule="auto"/>
        <w:jc w:val="both"/>
        <w:rPr>
          <w:rFonts w:ascii="Times New Roman" w:hAnsi="Times New Roman" w:cs="Times New Roman"/>
        </w:rPr>
      </w:pPr>
      <w:r w:rsidRPr="00E805AF">
        <w:rPr>
          <w:rFonts w:ascii="Times New Roman" w:hAnsi="Times New Roman" w:cs="Times New Roman"/>
          <w:b/>
          <w:bCs/>
        </w:rPr>
        <w:t>Description:</w:t>
      </w:r>
      <w:r w:rsidRPr="00E805AF">
        <w:rPr>
          <w:rFonts w:ascii="Times New Roman" w:hAnsi="Times New Roman" w:cs="Times New Roman"/>
        </w:rPr>
        <w:t xml:space="preserve"> </w:t>
      </w:r>
      <w:r w:rsidR="00651EED" w:rsidRPr="00651EED">
        <w:rPr>
          <w:rFonts w:ascii="Times New Roman" w:hAnsi="Times New Roman" w:cs="Times New Roman"/>
        </w:rPr>
        <w:t xml:space="preserve">Sampling and sequencing information for metagenomic and </w:t>
      </w:r>
      <w:proofErr w:type="spellStart"/>
      <w:r w:rsidR="00651EED" w:rsidRPr="00651EED">
        <w:rPr>
          <w:rFonts w:ascii="Times New Roman" w:hAnsi="Times New Roman" w:cs="Times New Roman"/>
        </w:rPr>
        <w:t>metatranscriptomic</w:t>
      </w:r>
      <w:proofErr w:type="spellEnd"/>
      <w:r w:rsidR="00651EED" w:rsidRPr="00651EED">
        <w:rPr>
          <w:rFonts w:ascii="Times New Roman" w:hAnsi="Times New Roman" w:cs="Times New Roman"/>
        </w:rPr>
        <w:t xml:space="preserve"> data used in this study, including geographic location of cold seeps, cold seep types, sample depths, water depths, sequencing platform, data size, NCBI accession numbers, and source references.</w:t>
      </w:r>
    </w:p>
    <w:p w14:paraId="1F16913F" w14:textId="77777777" w:rsidR="00E805AF" w:rsidRPr="007A7AA8" w:rsidRDefault="00E805AF" w:rsidP="00776B9E">
      <w:pPr>
        <w:spacing w:line="276" w:lineRule="auto"/>
        <w:jc w:val="both"/>
        <w:rPr>
          <w:rFonts w:ascii="Times New Roman" w:eastAsiaTheme="minorEastAsia" w:hAnsi="Times New Roman" w:cs="Times New Roman" w:hint="eastAsia"/>
        </w:rPr>
      </w:pPr>
    </w:p>
    <w:p w14:paraId="3FCEEC43" w14:textId="6F560869" w:rsidR="00E805AF" w:rsidRPr="00E805AF" w:rsidRDefault="00E805AF" w:rsidP="00776B9E">
      <w:pPr>
        <w:spacing w:line="276" w:lineRule="auto"/>
        <w:jc w:val="both"/>
        <w:rPr>
          <w:rFonts w:ascii="Times New Roman" w:hAnsi="Times New Roman" w:cs="Times New Roman"/>
        </w:rPr>
      </w:pPr>
      <w:r w:rsidRPr="00E805AF">
        <w:rPr>
          <w:rFonts w:ascii="Times New Roman" w:hAnsi="Times New Roman" w:cs="Times New Roman"/>
          <w:b/>
          <w:bCs/>
        </w:rPr>
        <w:t xml:space="preserve">File Name: </w:t>
      </w:r>
      <w:r w:rsidRPr="00E805AF">
        <w:rPr>
          <w:rFonts w:ascii="Times New Roman" w:hAnsi="Times New Roman" w:cs="Times New Roman"/>
        </w:rPr>
        <w:t xml:space="preserve">Supplementary Data </w:t>
      </w:r>
      <w:r w:rsidR="00603A64">
        <w:rPr>
          <w:rFonts w:ascii="Times New Roman" w:hAnsi="Times New Roman" w:cs="Times New Roman"/>
        </w:rPr>
        <w:t>2</w:t>
      </w:r>
      <w:r w:rsidR="00603A64" w:rsidRPr="00E805AF">
        <w:rPr>
          <w:rFonts w:ascii="Times New Roman" w:hAnsi="Times New Roman" w:cs="Times New Roman"/>
          <w:b/>
          <w:bCs/>
        </w:rPr>
        <w:t xml:space="preserve"> </w:t>
      </w:r>
    </w:p>
    <w:p w14:paraId="004AA009" w14:textId="4C31D66B" w:rsidR="00E805AF" w:rsidRPr="00E805AF" w:rsidRDefault="00E805AF" w:rsidP="00776B9E">
      <w:pPr>
        <w:spacing w:line="276" w:lineRule="auto"/>
        <w:jc w:val="both"/>
        <w:rPr>
          <w:rFonts w:ascii="Times New Roman" w:hAnsi="Times New Roman" w:cs="Times New Roman"/>
        </w:rPr>
      </w:pPr>
      <w:r w:rsidRPr="00E805AF">
        <w:rPr>
          <w:rFonts w:ascii="Times New Roman" w:hAnsi="Times New Roman" w:cs="Times New Roman"/>
          <w:b/>
          <w:bCs/>
        </w:rPr>
        <w:t>Description:</w:t>
      </w:r>
      <w:r w:rsidRPr="00E805AF">
        <w:rPr>
          <w:rFonts w:ascii="Times New Roman" w:hAnsi="Times New Roman" w:cs="Times New Roman"/>
        </w:rPr>
        <w:t xml:space="preserve"> </w:t>
      </w:r>
      <w:r w:rsidR="00641D8D" w:rsidRPr="00641D8D">
        <w:rPr>
          <w:rFonts w:ascii="Times New Roman" w:hAnsi="Times New Roman" w:cs="Times New Roman"/>
        </w:rPr>
        <w:t xml:space="preserve">Relative abundances of </w:t>
      </w:r>
      <w:proofErr w:type="spellStart"/>
      <w:r w:rsidR="00641D8D" w:rsidRPr="00641D8D">
        <w:rPr>
          <w:rFonts w:ascii="Times New Roman" w:hAnsi="Times New Roman" w:cs="Times New Roman"/>
          <w:i/>
          <w:iCs/>
        </w:rPr>
        <w:t>nifH</w:t>
      </w:r>
      <w:proofErr w:type="spellEnd"/>
      <w:r w:rsidR="00641D8D" w:rsidRPr="00641D8D">
        <w:rPr>
          <w:rFonts w:ascii="Times New Roman" w:hAnsi="Times New Roman" w:cs="Times New Roman"/>
        </w:rPr>
        <w:t xml:space="preserve"> and the oxidative </w:t>
      </w:r>
      <w:proofErr w:type="spellStart"/>
      <w:r w:rsidR="00641D8D" w:rsidRPr="00641D8D">
        <w:rPr>
          <w:rFonts w:ascii="Times New Roman" w:hAnsi="Times New Roman" w:cs="Times New Roman"/>
          <w:i/>
          <w:iCs/>
        </w:rPr>
        <w:t>mcrA</w:t>
      </w:r>
      <w:proofErr w:type="spellEnd"/>
      <w:r w:rsidR="00641D8D" w:rsidRPr="00641D8D">
        <w:rPr>
          <w:rFonts w:ascii="Times New Roman" w:hAnsi="Times New Roman" w:cs="Times New Roman"/>
        </w:rPr>
        <w:t xml:space="preserve"> genes used for drawing Figure 3c. The percentages were calculated by dividing the RPKM (Reads per kilo base per million mapped reads) value of </w:t>
      </w:r>
      <w:proofErr w:type="spellStart"/>
      <w:r w:rsidR="00641D8D" w:rsidRPr="00641D8D">
        <w:rPr>
          <w:rFonts w:ascii="Times New Roman" w:hAnsi="Times New Roman" w:cs="Times New Roman"/>
          <w:i/>
          <w:iCs/>
        </w:rPr>
        <w:t>nifH</w:t>
      </w:r>
      <w:proofErr w:type="spellEnd"/>
      <w:r w:rsidR="00641D8D" w:rsidRPr="00641D8D">
        <w:rPr>
          <w:rFonts w:ascii="Times New Roman" w:hAnsi="Times New Roman" w:cs="Times New Roman"/>
        </w:rPr>
        <w:t xml:space="preserve"> genes by the mean RPKM value estimated from 14 single-copy marker genes.</w:t>
      </w:r>
    </w:p>
    <w:p w14:paraId="6BFC5FD7" w14:textId="77777777" w:rsidR="00E805AF" w:rsidRPr="00E805AF" w:rsidRDefault="00E805AF" w:rsidP="00776B9E">
      <w:pPr>
        <w:spacing w:line="276" w:lineRule="auto"/>
        <w:jc w:val="both"/>
        <w:rPr>
          <w:rFonts w:ascii="Times New Roman" w:hAnsi="Times New Roman" w:cs="Times New Roman"/>
        </w:rPr>
      </w:pPr>
    </w:p>
    <w:p w14:paraId="4BF5A6ED" w14:textId="528D94FC" w:rsidR="00E805AF" w:rsidRPr="00E805AF" w:rsidRDefault="00E805AF" w:rsidP="00776B9E">
      <w:pPr>
        <w:spacing w:line="276" w:lineRule="auto"/>
        <w:jc w:val="both"/>
        <w:rPr>
          <w:rFonts w:ascii="Times New Roman" w:hAnsi="Times New Roman" w:cs="Times New Roman"/>
        </w:rPr>
      </w:pPr>
      <w:r w:rsidRPr="00E805AF">
        <w:rPr>
          <w:rFonts w:ascii="Times New Roman" w:hAnsi="Times New Roman" w:cs="Times New Roman"/>
          <w:b/>
          <w:bCs/>
        </w:rPr>
        <w:t xml:space="preserve">File Name: </w:t>
      </w:r>
      <w:r w:rsidRPr="00E805AF">
        <w:rPr>
          <w:rFonts w:ascii="Times New Roman" w:hAnsi="Times New Roman" w:cs="Times New Roman"/>
        </w:rPr>
        <w:t xml:space="preserve">Supplementary Data </w:t>
      </w:r>
      <w:r w:rsidR="00603A64">
        <w:rPr>
          <w:rFonts w:ascii="Times New Roman" w:hAnsi="Times New Roman" w:cs="Times New Roman"/>
        </w:rPr>
        <w:t>3</w:t>
      </w:r>
    </w:p>
    <w:p w14:paraId="2A11BAA0" w14:textId="685B372D" w:rsidR="00E805AF" w:rsidRPr="00E805AF" w:rsidRDefault="00E805AF" w:rsidP="00776B9E">
      <w:pPr>
        <w:spacing w:line="276" w:lineRule="auto"/>
        <w:jc w:val="both"/>
        <w:rPr>
          <w:rFonts w:ascii="Times New Roman" w:hAnsi="Times New Roman" w:cs="Times New Roman"/>
        </w:rPr>
      </w:pPr>
      <w:r w:rsidRPr="00E805AF">
        <w:rPr>
          <w:rFonts w:ascii="Times New Roman" w:hAnsi="Times New Roman" w:cs="Times New Roman"/>
          <w:b/>
          <w:bCs/>
        </w:rPr>
        <w:t xml:space="preserve">Description: </w:t>
      </w:r>
      <w:r w:rsidR="00FA2E7F" w:rsidRPr="00FA2E7F">
        <w:rPr>
          <w:rFonts w:ascii="Times New Roman" w:hAnsi="Times New Roman" w:cs="Times New Roman"/>
        </w:rPr>
        <w:t>Taxonomic assignments of 1428 non-redundant bacterial (</w:t>
      </w:r>
      <w:r w:rsidR="00FA2E7F" w:rsidRPr="00C178B5">
        <w:rPr>
          <w:rFonts w:ascii="Times New Roman" w:hAnsi="Times New Roman" w:cs="Times New Roman"/>
          <w:i/>
          <w:iCs/>
        </w:rPr>
        <w:t>n</w:t>
      </w:r>
      <w:r w:rsidR="00FA2E7F" w:rsidRPr="00FA2E7F">
        <w:rPr>
          <w:rFonts w:ascii="Times New Roman" w:hAnsi="Times New Roman" w:cs="Times New Roman"/>
        </w:rPr>
        <w:t> = 1146) and archaeal (</w:t>
      </w:r>
      <w:r w:rsidR="00FA2E7F" w:rsidRPr="00C178B5">
        <w:rPr>
          <w:rFonts w:ascii="Times New Roman" w:hAnsi="Times New Roman" w:cs="Times New Roman"/>
          <w:i/>
          <w:iCs/>
        </w:rPr>
        <w:t>n</w:t>
      </w:r>
      <w:r w:rsidR="00FA2E7F" w:rsidRPr="00FA2E7F">
        <w:rPr>
          <w:rFonts w:ascii="Times New Roman" w:hAnsi="Times New Roman" w:cs="Times New Roman"/>
        </w:rPr>
        <w:t> = 282) population genomes.</w:t>
      </w:r>
    </w:p>
    <w:p w14:paraId="05314E84" w14:textId="77777777" w:rsidR="00E805AF" w:rsidRPr="00E805AF" w:rsidRDefault="00E805AF" w:rsidP="00776B9E">
      <w:pPr>
        <w:spacing w:line="276" w:lineRule="auto"/>
        <w:jc w:val="both"/>
        <w:rPr>
          <w:rFonts w:ascii="Times New Roman" w:hAnsi="Times New Roman" w:cs="Times New Roman"/>
        </w:rPr>
      </w:pPr>
    </w:p>
    <w:p w14:paraId="4F9DCEE1" w14:textId="1C9976AB" w:rsidR="00E805AF" w:rsidRPr="00E805AF" w:rsidRDefault="00E805AF" w:rsidP="00776B9E">
      <w:pPr>
        <w:spacing w:line="276" w:lineRule="auto"/>
        <w:jc w:val="both"/>
        <w:rPr>
          <w:rFonts w:ascii="Times New Roman" w:hAnsi="Times New Roman" w:cs="Times New Roman"/>
        </w:rPr>
      </w:pPr>
      <w:r w:rsidRPr="00E805AF">
        <w:rPr>
          <w:rFonts w:ascii="Times New Roman" w:hAnsi="Times New Roman" w:cs="Times New Roman"/>
          <w:b/>
          <w:bCs/>
        </w:rPr>
        <w:t xml:space="preserve">File Name: </w:t>
      </w:r>
      <w:r w:rsidRPr="00E805AF">
        <w:rPr>
          <w:rFonts w:ascii="Times New Roman" w:hAnsi="Times New Roman" w:cs="Times New Roman"/>
        </w:rPr>
        <w:t xml:space="preserve">Supplementary Data </w:t>
      </w:r>
      <w:r w:rsidR="00603A64">
        <w:rPr>
          <w:rFonts w:ascii="Times New Roman" w:hAnsi="Times New Roman" w:cs="Times New Roman"/>
        </w:rPr>
        <w:t>4</w:t>
      </w:r>
    </w:p>
    <w:p w14:paraId="74167F07" w14:textId="6B3E4FE1" w:rsidR="00E805AF" w:rsidRPr="00E805AF" w:rsidRDefault="00E805AF" w:rsidP="00776B9E">
      <w:pPr>
        <w:spacing w:line="276" w:lineRule="auto"/>
        <w:jc w:val="both"/>
        <w:rPr>
          <w:rFonts w:ascii="Times New Roman" w:hAnsi="Times New Roman" w:cs="Times New Roman"/>
        </w:rPr>
      </w:pPr>
      <w:r w:rsidRPr="00E805AF">
        <w:rPr>
          <w:rFonts w:ascii="Times New Roman" w:hAnsi="Times New Roman" w:cs="Times New Roman"/>
          <w:b/>
          <w:bCs/>
        </w:rPr>
        <w:t xml:space="preserve">Description: </w:t>
      </w:r>
      <w:r w:rsidR="003D6311" w:rsidRPr="003D6311">
        <w:rPr>
          <w:rFonts w:ascii="Times New Roman" w:hAnsi="Times New Roman" w:cs="Times New Roman"/>
        </w:rPr>
        <w:t>Genome statistics of 35 nitrogen-fixing MAGs.</w:t>
      </w:r>
      <w:r w:rsidRPr="00E805AF">
        <w:rPr>
          <w:rFonts w:ascii="Times New Roman" w:hAnsi="Times New Roman" w:cs="Times New Roman"/>
        </w:rPr>
        <w:t xml:space="preserve"> </w:t>
      </w:r>
    </w:p>
    <w:p w14:paraId="1E1421F6" w14:textId="77777777" w:rsidR="00E805AF" w:rsidRPr="00E805AF" w:rsidRDefault="00E805AF" w:rsidP="00776B9E">
      <w:pPr>
        <w:spacing w:line="276" w:lineRule="auto"/>
        <w:jc w:val="both"/>
        <w:rPr>
          <w:rFonts w:ascii="Times New Roman" w:hAnsi="Times New Roman" w:cs="Times New Roman"/>
        </w:rPr>
      </w:pPr>
    </w:p>
    <w:p w14:paraId="05679BEF" w14:textId="466A3FE8" w:rsidR="00E805AF" w:rsidRPr="00E805AF" w:rsidRDefault="00E805AF" w:rsidP="00776B9E">
      <w:pPr>
        <w:spacing w:line="276" w:lineRule="auto"/>
        <w:jc w:val="both"/>
        <w:rPr>
          <w:rFonts w:ascii="Times New Roman" w:hAnsi="Times New Roman" w:cs="Times New Roman"/>
        </w:rPr>
      </w:pPr>
      <w:r w:rsidRPr="00E805AF">
        <w:rPr>
          <w:rFonts w:ascii="Times New Roman" w:hAnsi="Times New Roman" w:cs="Times New Roman"/>
          <w:b/>
          <w:bCs/>
        </w:rPr>
        <w:t xml:space="preserve">File Name: </w:t>
      </w:r>
      <w:r w:rsidRPr="00E805AF">
        <w:rPr>
          <w:rFonts w:ascii="Times New Roman" w:hAnsi="Times New Roman" w:cs="Times New Roman"/>
        </w:rPr>
        <w:t xml:space="preserve">Supplementary Data </w:t>
      </w:r>
      <w:r w:rsidR="00603A64">
        <w:rPr>
          <w:rFonts w:ascii="Times New Roman" w:hAnsi="Times New Roman" w:cs="Times New Roman"/>
        </w:rPr>
        <w:t>5</w:t>
      </w:r>
    </w:p>
    <w:p w14:paraId="72D5D0D3" w14:textId="7522938D" w:rsidR="00E805AF" w:rsidRPr="00E805AF" w:rsidRDefault="00E805AF" w:rsidP="00776B9E">
      <w:pPr>
        <w:spacing w:line="276" w:lineRule="auto"/>
        <w:jc w:val="both"/>
        <w:rPr>
          <w:rFonts w:ascii="Times New Roman" w:hAnsi="Times New Roman" w:cs="Times New Roman"/>
        </w:rPr>
      </w:pPr>
      <w:r w:rsidRPr="00E805AF">
        <w:rPr>
          <w:rFonts w:ascii="Times New Roman" w:hAnsi="Times New Roman" w:cs="Times New Roman"/>
          <w:b/>
          <w:bCs/>
        </w:rPr>
        <w:t>Description:</w:t>
      </w:r>
      <w:r w:rsidRPr="00E805AF">
        <w:rPr>
          <w:rFonts w:ascii="Times New Roman" w:hAnsi="Times New Roman" w:cs="Times New Roman"/>
        </w:rPr>
        <w:t xml:space="preserve"> </w:t>
      </w:r>
      <w:r w:rsidR="003B430B" w:rsidRPr="003B430B">
        <w:rPr>
          <w:rFonts w:ascii="Times New Roman" w:hAnsi="Times New Roman" w:cs="Times New Roman"/>
        </w:rPr>
        <w:t xml:space="preserve">Relative abundance of dereplicated nitrogen-fixing MAGs used for drawing Supplementary Figure </w:t>
      </w:r>
      <w:r w:rsidR="00961A1E">
        <w:rPr>
          <w:rFonts w:ascii="Times New Roman" w:hAnsi="Times New Roman" w:cs="Times New Roman"/>
        </w:rPr>
        <w:t>5</w:t>
      </w:r>
      <w:r w:rsidR="003B430B" w:rsidRPr="003B430B">
        <w:rPr>
          <w:rFonts w:ascii="Times New Roman" w:hAnsi="Times New Roman" w:cs="Times New Roman"/>
        </w:rPr>
        <w:t>.</w:t>
      </w:r>
    </w:p>
    <w:p w14:paraId="0FB926EA" w14:textId="77777777" w:rsidR="00E805AF" w:rsidRPr="00E805AF" w:rsidRDefault="00E805AF" w:rsidP="00776B9E">
      <w:pPr>
        <w:spacing w:line="276" w:lineRule="auto"/>
        <w:jc w:val="both"/>
        <w:rPr>
          <w:rFonts w:ascii="Times New Roman" w:hAnsi="Times New Roman" w:cs="Times New Roman"/>
        </w:rPr>
      </w:pPr>
    </w:p>
    <w:p w14:paraId="4D16A703" w14:textId="4A83741E" w:rsidR="00E805AF" w:rsidRPr="00E805AF" w:rsidRDefault="00E805AF" w:rsidP="00776B9E">
      <w:pPr>
        <w:spacing w:line="276" w:lineRule="auto"/>
        <w:jc w:val="both"/>
        <w:rPr>
          <w:rFonts w:ascii="Times New Roman" w:hAnsi="Times New Roman" w:cs="Times New Roman"/>
        </w:rPr>
      </w:pPr>
      <w:r w:rsidRPr="00E805AF">
        <w:rPr>
          <w:rFonts w:ascii="Times New Roman" w:hAnsi="Times New Roman" w:cs="Times New Roman"/>
          <w:b/>
          <w:bCs/>
        </w:rPr>
        <w:t xml:space="preserve">File Name: </w:t>
      </w:r>
      <w:r w:rsidRPr="00E805AF">
        <w:rPr>
          <w:rFonts w:ascii="Times New Roman" w:hAnsi="Times New Roman" w:cs="Times New Roman"/>
        </w:rPr>
        <w:t xml:space="preserve">Supplementary Data </w:t>
      </w:r>
      <w:r w:rsidR="00961A1E">
        <w:rPr>
          <w:rFonts w:ascii="Times New Roman" w:hAnsi="Times New Roman" w:cs="Times New Roman"/>
        </w:rPr>
        <w:t>6</w:t>
      </w:r>
    </w:p>
    <w:p w14:paraId="79120D48" w14:textId="6BCAD78C" w:rsidR="00E805AF" w:rsidRPr="00E805AF" w:rsidRDefault="00E805AF" w:rsidP="00776B9E">
      <w:pPr>
        <w:suppressAutoHyphens w:val="0"/>
        <w:jc w:val="both"/>
        <w:rPr>
          <w:rFonts w:ascii="Times New Roman" w:hAnsi="Times New Roman" w:cs="Times New Roman"/>
        </w:rPr>
      </w:pPr>
      <w:r w:rsidRPr="00E805AF">
        <w:rPr>
          <w:rFonts w:ascii="Times New Roman" w:hAnsi="Times New Roman" w:cs="Times New Roman"/>
          <w:b/>
          <w:bCs/>
        </w:rPr>
        <w:t>Description:</w:t>
      </w:r>
      <w:r w:rsidRPr="00E805AF">
        <w:rPr>
          <w:rFonts w:ascii="Times New Roman" w:hAnsi="Times New Roman" w:cs="Times New Roman"/>
        </w:rPr>
        <w:t xml:space="preserve"> </w:t>
      </w:r>
      <w:r w:rsidR="00496904" w:rsidRPr="00496904">
        <w:rPr>
          <w:rFonts w:ascii="Times New Roman" w:hAnsi="Times New Roman" w:cs="Times New Roman"/>
        </w:rPr>
        <w:t>Functional annotation results based on METABOLIC.</w:t>
      </w:r>
    </w:p>
    <w:p w14:paraId="44947246" w14:textId="77777777" w:rsidR="00E805AF" w:rsidRPr="00E805AF" w:rsidRDefault="00E805AF" w:rsidP="00776B9E">
      <w:pPr>
        <w:suppressAutoHyphens w:val="0"/>
        <w:jc w:val="both"/>
        <w:rPr>
          <w:rFonts w:ascii="Times New Roman" w:eastAsia="Times New Roman" w:hAnsi="Times New Roman" w:cs="Times New Roman"/>
          <w:kern w:val="0"/>
          <w:lang w:bidi="ar-SA"/>
        </w:rPr>
      </w:pPr>
    </w:p>
    <w:p w14:paraId="7463FA11" w14:textId="300A9251" w:rsidR="00D3109C" w:rsidRPr="00577DF3" w:rsidRDefault="00D3109C" w:rsidP="00776B9E">
      <w:pPr>
        <w:spacing w:line="276" w:lineRule="auto"/>
        <w:jc w:val="both"/>
        <w:rPr>
          <w:rFonts w:ascii="Times New Roman" w:hAnsi="Times New Roman" w:cs="Times New Roman"/>
        </w:rPr>
      </w:pPr>
      <w:r w:rsidRPr="00E805AF">
        <w:rPr>
          <w:rFonts w:ascii="Times New Roman" w:hAnsi="Times New Roman" w:cs="Times New Roman"/>
          <w:b/>
          <w:bCs/>
        </w:rPr>
        <w:t xml:space="preserve">File Name: </w:t>
      </w:r>
      <w:r w:rsidRPr="00E805AF">
        <w:rPr>
          <w:rFonts w:ascii="Times New Roman" w:hAnsi="Times New Roman" w:cs="Times New Roman"/>
        </w:rPr>
        <w:t xml:space="preserve">Supplementary Data </w:t>
      </w:r>
      <w:r w:rsidR="00961A1E">
        <w:rPr>
          <w:rFonts w:ascii="Times New Roman" w:hAnsi="Times New Roman" w:cs="Times New Roman"/>
        </w:rPr>
        <w:t>7</w:t>
      </w:r>
    </w:p>
    <w:p w14:paraId="3A7D6319" w14:textId="7D228258" w:rsidR="00D3109C" w:rsidRDefault="00D3109C" w:rsidP="00776B9E">
      <w:pPr>
        <w:suppressAutoHyphens w:val="0"/>
        <w:jc w:val="both"/>
        <w:rPr>
          <w:rFonts w:ascii="Times New Roman" w:hAnsi="Times New Roman" w:cs="Times New Roman"/>
        </w:rPr>
      </w:pPr>
      <w:r w:rsidRPr="00E805AF">
        <w:rPr>
          <w:rFonts w:ascii="Times New Roman" w:hAnsi="Times New Roman" w:cs="Times New Roman"/>
          <w:b/>
          <w:bCs/>
        </w:rPr>
        <w:t>Description:</w:t>
      </w:r>
      <w:r w:rsidRPr="00E805AF">
        <w:rPr>
          <w:rFonts w:ascii="Times New Roman" w:hAnsi="Times New Roman" w:cs="Times New Roman"/>
        </w:rPr>
        <w:t xml:space="preserve"> </w:t>
      </w:r>
      <w:r w:rsidR="00577DF3" w:rsidRPr="00577DF3">
        <w:rPr>
          <w:rFonts w:ascii="Times New Roman" w:hAnsi="Times New Roman" w:cs="Times New Roman"/>
        </w:rPr>
        <w:t>Detailed annotations used to draw Figure 5.</w:t>
      </w:r>
    </w:p>
    <w:p w14:paraId="2FEF7782" w14:textId="77777777" w:rsidR="007A7AA8" w:rsidRDefault="007A7AA8" w:rsidP="00776B9E">
      <w:pPr>
        <w:suppressAutoHyphens w:val="0"/>
        <w:jc w:val="both"/>
        <w:rPr>
          <w:rFonts w:ascii="Times New Roman" w:hAnsi="Times New Roman" w:cs="Times New Roman"/>
        </w:rPr>
      </w:pPr>
    </w:p>
    <w:p w14:paraId="16A28A95" w14:textId="209C0B17" w:rsidR="00D3109C" w:rsidRPr="003D5478" w:rsidRDefault="00D3109C" w:rsidP="00776B9E">
      <w:pPr>
        <w:spacing w:line="276" w:lineRule="auto"/>
        <w:jc w:val="both"/>
        <w:rPr>
          <w:rFonts w:ascii="Times New Roman" w:hAnsi="Times New Roman" w:cs="Times New Roman"/>
        </w:rPr>
      </w:pPr>
      <w:r w:rsidRPr="00E805AF">
        <w:rPr>
          <w:rFonts w:ascii="Times New Roman" w:hAnsi="Times New Roman" w:cs="Times New Roman"/>
          <w:b/>
          <w:bCs/>
        </w:rPr>
        <w:t xml:space="preserve">File Name: </w:t>
      </w:r>
      <w:r w:rsidRPr="00E805AF">
        <w:rPr>
          <w:rFonts w:ascii="Times New Roman" w:hAnsi="Times New Roman" w:cs="Times New Roman"/>
        </w:rPr>
        <w:t xml:space="preserve">Supplementary Data </w:t>
      </w:r>
      <w:r w:rsidR="00961A1E">
        <w:rPr>
          <w:rFonts w:ascii="Times New Roman" w:hAnsi="Times New Roman" w:cs="Times New Roman"/>
        </w:rPr>
        <w:t>8</w:t>
      </w:r>
    </w:p>
    <w:p w14:paraId="74AB3F68" w14:textId="1E927A3F" w:rsidR="00D3109C" w:rsidRPr="00E805AF" w:rsidRDefault="00D3109C" w:rsidP="00776B9E">
      <w:pPr>
        <w:suppressAutoHyphens w:val="0"/>
        <w:jc w:val="both"/>
        <w:rPr>
          <w:rFonts w:ascii="Times New Roman" w:hAnsi="Times New Roman" w:cs="Times New Roman"/>
        </w:rPr>
      </w:pPr>
      <w:r w:rsidRPr="00E805AF">
        <w:rPr>
          <w:rFonts w:ascii="Times New Roman" w:hAnsi="Times New Roman" w:cs="Times New Roman"/>
          <w:b/>
          <w:bCs/>
        </w:rPr>
        <w:t>Description:</w:t>
      </w:r>
      <w:r w:rsidRPr="00E805AF">
        <w:rPr>
          <w:rFonts w:ascii="Times New Roman" w:hAnsi="Times New Roman" w:cs="Times New Roman"/>
        </w:rPr>
        <w:t xml:space="preserve"> </w:t>
      </w:r>
      <w:r w:rsidR="003D5478" w:rsidRPr="003D5478">
        <w:rPr>
          <w:rFonts w:ascii="Times New Roman" w:hAnsi="Times New Roman" w:cs="Times New Roman"/>
        </w:rPr>
        <w:t>Functional annotation results based on DRAM.</w:t>
      </w:r>
    </w:p>
    <w:p w14:paraId="0E7AC349" w14:textId="77777777" w:rsidR="00D3109C" w:rsidRPr="00D3109C" w:rsidRDefault="00D3109C" w:rsidP="00776B9E">
      <w:pPr>
        <w:suppressAutoHyphens w:val="0"/>
        <w:jc w:val="both"/>
        <w:rPr>
          <w:rFonts w:ascii="Times New Roman" w:hAnsi="Times New Roman" w:cs="Times New Roman"/>
        </w:rPr>
      </w:pPr>
    </w:p>
    <w:p w14:paraId="24892E81" w14:textId="1D6226C8" w:rsidR="00D3109C" w:rsidRPr="00E91AA7" w:rsidRDefault="00D3109C" w:rsidP="00776B9E">
      <w:pPr>
        <w:spacing w:line="276" w:lineRule="auto"/>
        <w:jc w:val="both"/>
        <w:rPr>
          <w:rFonts w:ascii="Times New Roman" w:hAnsi="Times New Roman" w:cs="Times New Roman"/>
        </w:rPr>
      </w:pPr>
      <w:r w:rsidRPr="00E805AF">
        <w:rPr>
          <w:rFonts w:ascii="Times New Roman" w:hAnsi="Times New Roman" w:cs="Times New Roman"/>
          <w:b/>
          <w:bCs/>
        </w:rPr>
        <w:t xml:space="preserve">File Name: </w:t>
      </w:r>
      <w:r w:rsidRPr="00E805AF">
        <w:rPr>
          <w:rFonts w:ascii="Times New Roman" w:hAnsi="Times New Roman" w:cs="Times New Roman"/>
        </w:rPr>
        <w:t xml:space="preserve">Supplementary Data </w:t>
      </w:r>
      <w:r w:rsidR="00961A1E">
        <w:rPr>
          <w:rFonts w:ascii="Times New Roman" w:hAnsi="Times New Roman" w:cs="Times New Roman"/>
        </w:rPr>
        <w:t>9</w:t>
      </w:r>
    </w:p>
    <w:p w14:paraId="3DC9DD82" w14:textId="4BD94D74" w:rsidR="00D3109C" w:rsidRPr="00E805AF" w:rsidRDefault="00D3109C" w:rsidP="00776B9E">
      <w:pPr>
        <w:suppressAutoHyphens w:val="0"/>
        <w:jc w:val="both"/>
        <w:rPr>
          <w:rFonts w:ascii="Times New Roman" w:hAnsi="Times New Roman" w:cs="Times New Roman"/>
        </w:rPr>
      </w:pPr>
      <w:r w:rsidRPr="00E805AF">
        <w:rPr>
          <w:rFonts w:ascii="Times New Roman" w:hAnsi="Times New Roman" w:cs="Times New Roman"/>
          <w:b/>
          <w:bCs/>
        </w:rPr>
        <w:t>Description:</w:t>
      </w:r>
      <w:r w:rsidRPr="00E805AF">
        <w:rPr>
          <w:rFonts w:ascii="Times New Roman" w:hAnsi="Times New Roman" w:cs="Times New Roman"/>
        </w:rPr>
        <w:t xml:space="preserve"> </w:t>
      </w:r>
      <w:r w:rsidR="00E91AA7" w:rsidRPr="00E91AA7">
        <w:rPr>
          <w:rFonts w:ascii="Times New Roman" w:hAnsi="Times New Roman" w:cs="Times New Roman"/>
        </w:rPr>
        <w:t>Presence of various hydrogenases in the recovered 1428 MAGs.</w:t>
      </w:r>
    </w:p>
    <w:p w14:paraId="0DF0CFA9" w14:textId="77777777" w:rsidR="00E805AF" w:rsidRPr="00D3109C" w:rsidRDefault="00E805AF" w:rsidP="00776B9E">
      <w:pPr>
        <w:spacing w:line="276" w:lineRule="auto"/>
        <w:jc w:val="both"/>
        <w:rPr>
          <w:rFonts w:ascii="Times New Roman" w:eastAsia="Times New Roman" w:hAnsi="Times New Roman" w:cs="Times New Roman"/>
          <w:kern w:val="0"/>
          <w:lang w:bidi="ar-SA"/>
        </w:rPr>
      </w:pPr>
    </w:p>
    <w:p w14:paraId="08506B17" w14:textId="77777777" w:rsidR="000440B5" w:rsidRDefault="000440B5" w:rsidP="00776B9E">
      <w:pPr>
        <w:spacing w:line="276" w:lineRule="auto"/>
        <w:jc w:val="both"/>
        <w:rPr>
          <w:rFonts w:ascii="Times New Roman" w:hAnsi="Times New Roman" w:cs="Times New Roman"/>
          <w:b/>
          <w:bCs/>
        </w:rPr>
      </w:pPr>
    </w:p>
    <w:p w14:paraId="215BAE3B" w14:textId="1E38E907" w:rsidR="00D3109C" w:rsidRPr="00BC012D" w:rsidRDefault="00D3109C" w:rsidP="00776B9E">
      <w:pPr>
        <w:spacing w:line="276" w:lineRule="auto"/>
        <w:jc w:val="both"/>
        <w:rPr>
          <w:rFonts w:ascii="Times New Roman" w:hAnsi="Times New Roman" w:cs="Times New Roman"/>
        </w:rPr>
      </w:pPr>
      <w:r w:rsidRPr="00E805AF">
        <w:rPr>
          <w:rFonts w:ascii="Times New Roman" w:hAnsi="Times New Roman" w:cs="Times New Roman"/>
          <w:b/>
          <w:bCs/>
        </w:rPr>
        <w:lastRenderedPageBreak/>
        <w:t xml:space="preserve">File Name: </w:t>
      </w:r>
      <w:r w:rsidRPr="00E805AF">
        <w:rPr>
          <w:rFonts w:ascii="Times New Roman" w:hAnsi="Times New Roman" w:cs="Times New Roman"/>
        </w:rPr>
        <w:t xml:space="preserve">Supplementary Data </w:t>
      </w:r>
      <w:r w:rsidR="00961A1E">
        <w:rPr>
          <w:rFonts w:ascii="Times New Roman" w:hAnsi="Times New Roman" w:cs="Times New Roman"/>
        </w:rPr>
        <w:t>10</w:t>
      </w:r>
    </w:p>
    <w:p w14:paraId="4735E554" w14:textId="10C894B7" w:rsidR="0062121A" w:rsidRDefault="00D3109C" w:rsidP="00776B9E">
      <w:pPr>
        <w:suppressAutoHyphens w:val="0"/>
        <w:jc w:val="both"/>
        <w:rPr>
          <w:rFonts w:ascii="Times New Roman" w:eastAsiaTheme="minorEastAsia" w:hAnsi="Times New Roman" w:cs="Times New Roman"/>
        </w:rPr>
      </w:pPr>
      <w:r w:rsidRPr="00E805AF">
        <w:rPr>
          <w:rFonts w:ascii="Times New Roman" w:hAnsi="Times New Roman" w:cs="Times New Roman"/>
          <w:b/>
          <w:bCs/>
        </w:rPr>
        <w:t>Description:</w:t>
      </w:r>
      <w:r w:rsidRPr="00E805AF">
        <w:rPr>
          <w:rFonts w:ascii="Times New Roman" w:hAnsi="Times New Roman" w:cs="Times New Roman"/>
        </w:rPr>
        <w:t xml:space="preserve"> </w:t>
      </w:r>
      <w:r w:rsidR="00BC012D" w:rsidRPr="00BC012D">
        <w:rPr>
          <w:rFonts w:ascii="Times New Roman" w:hAnsi="Times New Roman" w:cs="Times New Roman"/>
        </w:rPr>
        <w:t xml:space="preserve">Expression of </w:t>
      </w:r>
      <w:proofErr w:type="spellStart"/>
      <w:r w:rsidR="00BC012D" w:rsidRPr="00BC012D">
        <w:rPr>
          <w:rFonts w:ascii="Times New Roman" w:hAnsi="Times New Roman" w:cs="Times New Roman"/>
          <w:i/>
          <w:iCs/>
        </w:rPr>
        <w:t>nifH</w:t>
      </w:r>
      <w:proofErr w:type="spellEnd"/>
      <w:r w:rsidR="00BC012D" w:rsidRPr="00BC012D">
        <w:rPr>
          <w:rFonts w:ascii="Times New Roman" w:hAnsi="Times New Roman" w:cs="Times New Roman"/>
        </w:rPr>
        <w:t xml:space="preserve"> genes in </w:t>
      </w:r>
      <w:proofErr w:type="spellStart"/>
      <w:r w:rsidR="00BC012D" w:rsidRPr="00BC012D">
        <w:rPr>
          <w:rFonts w:ascii="Times New Roman" w:hAnsi="Times New Roman" w:cs="Times New Roman"/>
        </w:rPr>
        <w:t>Haima</w:t>
      </w:r>
      <w:proofErr w:type="spellEnd"/>
      <w:r w:rsidR="00BC012D" w:rsidRPr="00BC012D">
        <w:rPr>
          <w:rFonts w:ascii="Times New Roman" w:hAnsi="Times New Roman" w:cs="Times New Roman"/>
        </w:rPr>
        <w:t xml:space="preserve"> and </w:t>
      </w:r>
      <w:proofErr w:type="spellStart"/>
      <w:r w:rsidR="00BC012D" w:rsidRPr="00BC012D">
        <w:rPr>
          <w:rFonts w:ascii="Times New Roman" w:hAnsi="Times New Roman" w:cs="Times New Roman"/>
        </w:rPr>
        <w:t>Jiaolong</w:t>
      </w:r>
      <w:proofErr w:type="spellEnd"/>
      <w:r w:rsidR="00BC012D" w:rsidRPr="00BC012D">
        <w:rPr>
          <w:rFonts w:ascii="Times New Roman" w:hAnsi="Times New Roman" w:cs="Times New Roman"/>
        </w:rPr>
        <w:t xml:space="preserve"> cold seep sediments, in the unit of Transcripts Per Million (TPM)</w:t>
      </w:r>
      <w:r w:rsidR="0098782E">
        <w:rPr>
          <w:rFonts w:ascii="Times New Roman" w:eastAsiaTheme="minorEastAsia" w:hAnsi="Times New Roman" w:cs="Times New Roman" w:hint="eastAsia"/>
        </w:rPr>
        <w:t>.</w:t>
      </w:r>
    </w:p>
    <w:p w14:paraId="79FDE5D4" w14:textId="1C66DC72" w:rsidR="007A7AA8" w:rsidRDefault="007A7AA8" w:rsidP="00776B9E">
      <w:pPr>
        <w:suppressAutoHyphens w:val="0"/>
        <w:jc w:val="both"/>
        <w:rPr>
          <w:rFonts w:ascii="Times New Roman" w:eastAsiaTheme="minorEastAsia" w:hAnsi="Times New Roman" w:cs="Times New Roman"/>
        </w:rPr>
      </w:pPr>
    </w:p>
    <w:p w14:paraId="439FCC53" w14:textId="77777777" w:rsidR="007A7AA8" w:rsidRPr="00E805AF" w:rsidRDefault="007A7AA8" w:rsidP="007A7AA8">
      <w:pPr>
        <w:spacing w:line="276" w:lineRule="auto"/>
        <w:jc w:val="both"/>
        <w:rPr>
          <w:rFonts w:ascii="Times New Roman" w:hAnsi="Times New Roman" w:cs="Times New Roman"/>
        </w:rPr>
      </w:pPr>
      <w:r w:rsidRPr="00E805AF">
        <w:rPr>
          <w:rFonts w:ascii="Times New Roman" w:hAnsi="Times New Roman" w:cs="Times New Roman"/>
          <w:b/>
          <w:bCs/>
        </w:rPr>
        <w:t xml:space="preserve">File Name: </w:t>
      </w:r>
      <w:r w:rsidRPr="00E805AF">
        <w:rPr>
          <w:rFonts w:ascii="Times New Roman" w:hAnsi="Times New Roman" w:cs="Times New Roman"/>
        </w:rPr>
        <w:t xml:space="preserve">Supplementary Data </w:t>
      </w:r>
      <w:r>
        <w:rPr>
          <w:rFonts w:ascii="Times New Roman" w:hAnsi="Times New Roman" w:cs="Times New Roman"/>
        </w:rPr>
        <w:t>11</w:t>
      </w:r>
      <w:r w:rsidRPr="00E805AF">
        <w:rPr>
          <w:rFonts w:ascii="Times New Roman" w:hAnsi="Times New Roman" w:cs="Times New Roman"/>
          <w:b/>
          <w:bCs/>
        </w:rPr>
        <w:t xml:space="preserve"> </w:t>
      </w:r>
    </w:p>
    <w:p w14:paraId="3123C094" w14:textId="764493F5" w:rsidR="007A7AA8" w:rsidRPr="00A82206" w:rsidRDefault="007A7AA8" w:rsidP="00A82206">
      <w:pPr>
        <w:spacing w:line="276" w:lineRule="auto"/>
        <w:jc w:val="both"/>
        <w:rPr>
          <w:rFonts w:ascii="Times New Roman" w:eastAsiaTheme="minorEastAsia" w:hAnsi="Times New Roman" w:cs="Times New Roman" w:hint="eastAsia"/>
        </w:rPr>
      </w:pPr>
      <w:r w:rsidRPr="00E805AF">
        <w:rPr>
          <w:rFonts w:ascii="Times New Roman" w:hAnsi="Times New Roman" w:cs="Times New Roman"/>
          <w:b/>
          <w:bCs/>
        </w:rPr>
        <w:t>Description:</w:t>
      </w:r>
      <w:r w:rsidRPr="00E805AF">
        <w:rPr>
          <w:rFonts w:ascii="Times New Roman" w:hAnsi="Times New Roman" w:cs="Times New Roman"/>
        </w:rPr>
        <w:t xml:space="preserve"> </w:t>
      </w:r>
      <w:r w:rsidRPr="00672C89">
        <w:rPr>
          <w:rFonts w:ascii="Times New Roman" w:hAnsi="Times New Roman" w:cs="Times New Roman"/>
        </w:rPr>
        <w:t>δ</w:t>
      </w:r>
      <w:r w:rsidRPr="00672C89">
        <w:rPr>
          <w:rFonts w:ascii="Times New Roman" w:hAnsi="Times New Roman" w:cs="Times New Roman"/>
          <w:vertAlign w:val="superscript"/>
        </w:rPr>
        <w:t>15</w:t>
      </w:r>
      <w:r w:rsidRPr="00672C89">
        <w:rPr>
          <w:rFonts w:ascii="Times New Roman" w:hAnsi="Times New Roman" w:cs="Times New Roman"/>
        </w:rPr>
        <w:t xml:space="preserve">N records of bulk sediment organic matter from five active cold-seep sites used for drawing Supplementary Figure 1. Cold seep sites include the Napoli and Amsterdam mud volcanoes in the eastern Mediterranean Sea, an oil and gas seep in the Northern Gulf of Mexico, and methane seeps of Site F and </w:t>
      </w:r>
      <w:proofErr w:type="spellStart"/>
      <w:r w:rsidRPr="00672C89">
        <w:rPr>
          <w:rFonts w:ascii="Times New Roman" w:hAnsi="Times New Roman" w:cs="Times New Roman"/>
        </w:rPr>
        <w:t>Haima</w:t>
      </w:r>
      <w:proofErr w:type="spellEnd"/>
      <w:r w:rsidRPr="00672C89">
        <w:rPr>
          <w:rFonts w:ascii="Times New Roman" w:hAnsi="Times New Roman" w:cs="Times New Roman"/>
        </w:rPr>
        <w:t xml:space="preserve"> in the South China Sea, with the latter two also near gas hydrate deposits. Geographic location, cold seep types, sediment depth, C/N ratio, and source reference were also included.</w:t>
      </w:r>
    </w:p>
    <w:sectPr w:rsidR="007A7AA8" w:rsidRPr="00A82206">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46170C" w14:textId="77777777" w:rsidR="009E72D5" w:rsidRDefault="009E72D5" w:rsidP="00E915CC">
      <w:r>
        <w:separator/>
      </w:r>
    </w:p>
  </w:endnote>
  <w:endnote w:type="continuationSeparator" w:id="0">
    <w:p w14:paraId="77868DC4" w14:textId="77777777" w:rsidR="009E72D5" w:rsidRDefault="009E72D5" w:rsidP="00E915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1"/>
    <w:family w:val="roman"/>
    <w:pitch w:val="variable"/>
  </w:font>
  <w:font w:name="Noto Serif CJK SC">
    <w:altName w:val="Cambria"/>
    <w:panose1 w:val="00000000000000000000"/>
    <w:charset w:val="00"/>
    <w:family w:val="roman"/>
    <w:notTrueType/>
    <w:pitch w:val="default"/>
  </w:font>
  <w:font w:name="Lohit Devanagari">
    <w:altName w:val="Calibri"/>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4605043"/>
      <w:docPartObj>
        <w:docPartGallery w:val="Page Numbers (Bottom of Page)"/>
        <w:docPartUnique/>
      </w:docPartObj>
    </w:sdtPr>
    <w:sdtEndPr>
      <w:rPr>
        <w:rFonts w:ascii="Times New Roman" w:hAnsi="Times New Roman" w:cs="Times New Roman"/>
        <w:noProof/>
      </w:rPr>
    </w:sdtEndPr>
    <w:sdtContent>
      <w:p w14:paraId="0BCEE312" w14:textId="4E426AE9" w:rsidR="0058051F" w:rsidRPr="00E915CC" w:rsidRDefault="0058051F">
        <w:pPr>
          <w:pStyle w:val="a6"/>
          <w:jc w:val="center"/>
          <w:rPr>
            <w:rFonts w:ascii="Times New Roman" w:hAnsi="Times New Roman" w:cs="Times New Roman"/>
          </w:rPr>
        </w:pPr>
        <w:r w:rsidRPr="00E915CC">
          <w:rPr>
            <w:rFonts w:ascii="Times New Roman" w:hAnsi="Times New Roman" w:cs="Times New Roman"/>
          </w:rPr>
          <w:fldChar w:fldCharType="begin"/>
        </w:r>
        <w:r w:rsidRPr="00E915CC">
          <w:rPr>
            <w:rFonts w:ascii="Times New Roman" w:hAnsi="Times New Roman" w:cs="Times New Roman"/>
          </w:rPr>
          <w:instrText xml:space="preserve"> PAGE   \* MERGEFORMAT </w:instrText>
        </w:r>
        <w:r w:rsidRPr="00E915CC">
          <w:rPr>
            <w:rFonts w:ascii="Times New Roman" w:hAnsi="Times New Roman" w:cs="Times New Roman"/>
          </w:rPr>
          <w:fldChar w:fldCharType="separate"/>
        </w:r>
        <w:r w:rsidR="00E63609">
          <w:rPr>
            <w:rFonts w:ascii="Times New Roman" w:hAnsi="Times New Roman" w:cs="Times New Roman"/>
            <w:noProof/>
          </w:rPr>
          <w:t>13</w:t>
        </w:r>
        <w:r w:rsidRPr="00E915CC">
          <w:rPr>
            <w:rFonts w:ascii="Times New Roman" w:hAnsi="Times New Roman" w:cs="Times New Roman"/>
            <w:noProof/>
          </w:rPr>
          <w:fldChar w:fldCharType="end"/>
        </w:r>
      </w:p>
    </w:sdtContent>
  </w:sdt>
  <w:p w14:paraId="7385E791" w14:textId="77777777" w:rsidR="0058051F" w:rsidRDefault="0058051F">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E25F9C" w14:textId="77777777" w:rsidR="009E72D5" w:rsidRDefault="009E72D5" w:rsidP="00E915CC">
      <w:r>
        <w:separator/>
      </w:r>
    </w:p>
  </w:footnote>
  <w:footnote w:type="continuationSeparator" w:id="0">
    <w:p w14:paraId="381EBAC9" w14:textId="77777777" w:rsidR="009E72D5" w:rsidRDefault="009E72D5" w:rsidP="00E915C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2EFA"/>
    <w:rsid w:val="00002887"/>
    <w:rsid w:val="00003C4F"/>
    <w:rsid w:val="000066A0"/>
    <w:rsid w:val="000112AC"/>
    <w:rsid w:val="00011830"/>
    <w:rsid w:val="00013111"/>
    <w:rsid w:val="000137F1"/>
    <w:rsid w:val="00014C92"/>
    <w:rsid w:val="00014F05"/>
    <w:rsid w:val="00015561"/>
    <w:rsid w:val="00015902"/>
    <w:rsid w:val="00017A07"/>
    <w:rsid w:val="00020EFC"/>
    <w:rsid w:val="00022C4D"/>
    <w:rsid w:val="00023058"/>
    <w:rsid w:val="000249F7"/>
    <w:rsid w:val="00025B70"/>
    <w:rsid w:val="000309C2"/>
    <w:rsid w:val="00030E2C"/>
    <w:rsid w:val="00034B3B"/>
    <w:rsid w:val="000355B4"/>
    <w:rsid w:val="00037588"/>
    <w:rsid w:val="00043753"/>
    <w:rsid w:val="000440B5"/>
    <w:rsid w:val="00045068"/>
    <w:rsid w:val="0004581F"/>
    <w:rsid w:val="00046B26"/>
    <w:rsid w:val="00050373"/>
    <w:rsid w:val="0005093B"/>
    <w:rsid w:val="00053832"/>
    <w:rsid w:val="0005474C"/>
    <w:rsid w:val="000578DA"/>
    <w:rsid w:val="0006039E"/>
    <w:rsid w:val="00065132"/>
    <w:rsid w:val="000677E2"/>
    <w:rsid w:val="000713A9"/>
    <w:rsid w:val="00072954"/>
    <w:rsid w:val="0007445D"/>
    <w:rsid w:val="00076C41"/>
    <w:rsid w:val="00081900"/>
    <w:rsid w:val="000852E0"/>
    <w:rsid w:val="00085DDD"/>
    <w:rsid w:val="00086716"/>
    <w:rsid w:val="00087E22"/>
    <w:rsid w:val="00090D1B"/>
    <w:rsid w:val="000975E0"/>
    <w:rsid w:val="0009765A"/>
    <w:rsid w:val="000978DF"/>
    <w:rsid w:val="000A0149"/>
    <w:rsid w:val="000A6574"/>
    <w:rsid w:val="000B30F6"/>
    <w:rsid w:val="000B3CCA"/>
    <w:rsid w:val="000B3D64"/>
    <w:rsid w:val="000B4DCE"/>
    <w:rsid w:val="000B4F84"/>
    <w:rsid w:val="000B663E"/>
    <w:rsid w:val="000B6C8B"/>
    <w:rsid w:val="000C465F"/>
    <w:rsid w:val="000C4E1B"/>
    <w:rsid w:val="000C5897"/>
    <w:rsid w:val="000C5EC8"/>
    <w:rsid w:val="000D0704"/>
    <w:rsid w:val="000D208D"/>
    <w:rsid w:val="000E0C09"/>
    <w:rsid w:val="000E29C5"/>
    <w:rsid w:val="000F00A4"/>
    <w:rsid w:val="000F02A3"/>
    <w:rsid w:val="000F0D2B"/>
    <w:rsid w:val="000F2078"/>
    <w:rsid w:val="000F3987"/>
    <w:rsid w:val="000F562B"/>
    <w:rsid w:val="000F72B8"/>
    <w:rsid w:val="00100D74"/>
    <w:rsid w:val="00102EC3"/>
    <w:rsid w:val="00105122"/>
    <w:rsid w:val="00105977"/>
    <w:rsid w:val="00106BF5"/>
    <w:rsid w:val="0011335D"/>
    <w:rsid w:val="00114B80"/>
    <w:rsid w:val="00115E7A"/>
    <w:rsid w:val="00116A8E"/>
    <w:rsid w:val="001373FA"/>
    <w:rsid w:val="00137C87"/>
    <w:rsid w:val="00140991"/>
    <w:rsid w:val="00143C33"/>
    <w:rsid w:val="00144530"/>
    <w:rsid w:val="001476AE"/>
    <w:rsid w:val="00150751"/>
    <w:rsid w:val="0015105C"/>
    <w:rsid w:val="001513E2"/>
    <w:rsid w:val="00151411"/>
    <w:rsid w:val="001519C7"/>
    <w:rsid w:val="00163902"/>
    <w:rsid w:val="0016461F"/>
    <w:rsid w:val="00165030"/>
    <w:rsid w:val="00170E4A"/>
    <w:rsid w:val="00171803"/>
    <w:rsid w:val="001732D3"/>
    <w:rsid w:val="0017445A"/>
    <w:rsid w:val="0018058D"/>
    <w:rsid w:val="00180A5A"/>
    <w:rsid w:val="00180E65"/>
    <w:rsid w:val="0018123D"/>
    <w:rsid w:val="0018175C"/>
    <w:rsid w:val="00181C1D"/>
    <w:rsid w:val="00182273"/>
    <w:rsid w:val="00184CE2"/>
    <w:rsid w:val="001852AC"/>
    <w:rsid w:val="001A0346"/>
    <w:rsid w:val="001A1B19"/>
    <w:rsid w:val="001A2CE5"/>
    <w:rsid w:val="001A3982"/>
    <w:rsid w:val="001A5622"/>
    <w:rsid w:val="001A64F4"/>
    <w:rsid w:val="001B3BFA"/>
    <w:rsid w:val="001B59F8"/>
    <w:rsid w:val="001B7AF9"/>
    <w:rsid w:val="001C6B9A"/>
    <w:rsid w:val="001C6BBD"/>
    <w:rsid w:val="001D46D4"/>
    <w:rsid w:val="001D72EC"/>
    <w:rsid w:val="001E0C16"/>
    <w:rsid w:val="001E0CBD"/>
    <w:rsid w:val="001E6E2B"/>
    <w:rsid w:val="001E744B"/>
    <w:rsid w:val="001F1289"/>
    <w:rsid w:val="001F2A08"/>
    <w:rsid w:val="001F65B4"/>
    <w:rsid w:val="001F683E"/>
    <w:rsid w:val="00201A2C"/>
    <w:rsid w:val="0021100B"/>
    <w:rsid w:val="00214CEF"/>
    <w:rsid w:val="00216B48"/>
    <w:rsid w:val="00220778"/>
    <w:rsid w:val="00227882"/>
    <w:rsid w:val="00231B6E"/>
    <w:rsid w:val="00232562"/>
    <w:rsid w:val="002328A2"/>
    <w:rsid w:val="00234A8C"/>
    <w:rsid w:val="00237A35"/>
    <w:rsid w:val="002431F1"/>
    <w:rsid w:val="00247461"/>
    <w:rsid w:val="002510B2"/>
    <w:rsid w:val="00251359"/>
    <w:rsid w:val="00251831"/>
    <w:rsid w:val="00251863"/>
    <w:rsid w:val="002600C4"/>
    <w:rsid w:val="002625E7"/>
    <w:rsid w:val="00266DDA"/>
    <w:rsid w:val="00267041"/>
    <w:rsid w:val="00271842"/>
    <w:rsid w:val="00274146"/>
    <w:rsid w:val="00277BF8"/>
    <w:rsid w:val="002818D8"/>
    <w:rsid w:val="00281ECF"/>
    <w:rsid w:val="0028305D"/>
    <w:rsid w:val="00283D26"/>
    <w:rsid w:val="00286CF6"/>
    <w:rsid w:val="00291734"/>
    <w:rsid w:val="002968E6"/>
    <w:rsid w:val="002A0BAA"/>
    <w:rsid w:val="002A49B8"/>
    <w:rsid w:val="002A7665"/>
    <w:rsid w:val="002B0002"/>
    <w:rsid w:val="002B0FA2"/>
    <w:rsid w:val="002B2850"/>
    <w:rsid w:val="002B5D0F"/>
    <w:rsid w:val="002B61F5"/>
    <w:rsid w:val="002B687B"/>
    <w:rsid w:val="002B7931"/>
    <w:rsid w:val="002C2A7D"/>
    <w:rsid w:val="002C60DB"/>
    <w:rsid w:val="002D03A0"/>
    <w:rsid w:val="002D1284"/>
    <w:rsid w:val="002D1A54"/>
    <w:rsid w:val="002D337F"/>
    <w:rsid w:val="002D467C"/>
    <w:rsid w:val="002D579C"/>
    <w:rsid w:val="002D67FB"/>
    <w:rsid w:val="002E0CFC"/>
    <w:rsid w:val="002E1503"/>
    <w:rsid w:val="002E6FF1"/>
    <w:rsid w:val="002E7515"/>
    <w:rsid w:val="002F150D"/>
    <w:rsid w:val="002F795B"/>
    <w:rsid w:val="00310E0C"/>
    <w:rsid w:val="00310FC9"/>
    <w:rsid w:val="00313797"/>
    <w:rsid w:val="00314BA0"/>
    <w:rsid w:val="00315E31"/>
    <w:rsid w:val="0032077E"/>
    <w:rsid w:val="00327206"/>
    <w:rsid w:val="003276C8"/>
    <w:rsid w:val="00331DE5"/>
    <w:rsid w:val="00334025"/>
    <w:rsid w:val="00342F52"/>
    <w:rsid w:val="0034306A"/>
    <w:rsid w:val="00345CE6"/>
    <w:rsid w:val="003471D9"/>
    <w:rsid w:val="00350826"/>
    <w:rsid w:val="00350E66"/>
    <w:rsid w:val="00351630"/>
    <w:rsid w:val="00352DFE"/>
    <w:rsid w:val="00354A46"/>
    <w:rsid w:val="00361144"/>
    <w:rsid w:val="00363EBC"/>
    <w:rsid w:val="00372A5A"/>
    <w:rsid w:val="003768CD"/>
    <w:rsid w:val="00376F0B"/>
    <w:rsid w:val="0037787E"/>
    <w:rsid w:val="00381CFC"/>
    <w:rsid w:val="00381E74"/>
    <w:rsid w:val="00384096"/>
    <w:rsid w:val="00384179"/>
    <w:rsid w:val="00386E5E"/>
    <w:rsid w:val="0038768B"/>
    <w:rsid w:val="00387AEE"/>
    <w:rsid w:val="0039072C"/>
    <w:rsid w:val="003907F7"/>
    <w:rsid w:val="00393460"/>
    <w:rsid w:val="00394579"/>
    <w:rsid w:val="003961B9"/>
    <w:rsid w:val="003969E2"/>
    <w:rsid w:val="003A0492"/>
    <w:rsid w:val="003A1EA5"/>
    <w:rsid w:val="003A6A86"/>
    <w:rsid w:val="003B2DEF"/>
    <w:rsid w:val="003B3C1A"/>
    <w:rsid w:val="003B430B"/>
    <w:rsid w:val="003B4CEC"/>
    <w:rsid w:val="003C060E"/>
    <w:rsid w:val="003C2577"/>
    <w:rsid w:val="003C2D1D"/>
    <w:rsid w:val="003C381C"/>
    <w:rsid w:val="003C5C9B"/>
    <w:rsid w:val="003D1F3A"/>
    <w:rsid w:val="003D1F79"/>
    <w:rsid w:val="003D5478"/>
    <w:rsid w:val="003D6311"/>
    <w:rsid w:val="003D68F0"/>
    <w:rsid w:val="003E0CF0"/>
    <w:rsid w:val="003F4388"/>
    <w:rsid w:val="003F5CEE"/>
    <w:rsid w:val="003F6758"/>
    <w:rsid w:val="003F67D5"/>
    <w:rsid w:val="003F6A8C"/>
    <w:rsid w:val="0040068F"/>
    <w:rsid w:val="00400FF6"/>
    <w:rsid w:val="00401DE0"/>
    <w:rsid w:val="00402C0F"/>
    <w:rsid w:val="0040561D"/>
    <w:rsid w:val="00407FD0"/>
    <w:rsid w:val="00415453"/>
    <w:rsid w:val="0042245A"/>
    <w:rsid w:val="00425334"/>
    <w:rsid w:val="004272BB"/>
    <w:rsid w:val="00427781"/>
    <w:rsid w:val="00430166"/>
    <w:rsid w:val="0043145E"/>
    <w:rsid w:val="00433182"/>
    <w:rsid w:val="00436CC2"/>
    <w:rsid w:val="0044104B"/>
    <w:rsid w:val="00446349"/>
    <w:rsid w:val="004506C8"/>
    <w:rsid w:val="00450DD9"/>
    <w:rsid w:val="004565C3"/>
    <w:rsid w:val="004575A7"/>
    <w:rsid w:val="00461119"/>
    <w:rsid w:val="004626B5"/>
    <w:rsid w:val="00462AE2"/>
    <w:rsid w:val="00462F06"/>
    <w:rsid w:val="00464422"/>
    <w:rsid w:val="00465954"/>
    <w:rsid w:val="00473A6F"/>
    <w:rsid w:val="004756F0"/>
    <w:rsid w:val="004770D8"/>
    <w:rsid w:val="00480388"/>
    <w:rsid w:val="00480ED9"/>
    <w:rsid w:val="00483433"/>
    <w:rsid w:val="00483A36"/>
    <w:rsid w:val="00484F5F"/>
    <w:rsid w:val="00485A21"/>
    <w:rsid w:val="004866CE"/>
    <w:rsid w:val="00486E7E"/>
    <w:rsid w:val="00490F21"/>
    <w:rsid w:val="00491E27"/>
    <w:rsid w:val="00492657"/>
    <w:rsid w:val="00492814"/>
    <w:rsid w:val="00492E98"/>
    <w:rsid w:val="0049327E"/>
    <w:rsid w:val="00494E57"/>
    <w:rsid w:val="00495DBB"/>
    <w:rsid w:val="00496904"/>
    <w:rsid w:val="00497302"/>
    <w:rsid w:val="00497D5F"/>
    <w:rsid w:val="004A04D7"/>
    <w:rsid w:val="004A150C"/>
    <w:rsid w:val="004A170A"/>
    <w:rsid w:val="004A2EAC"/>
    <w:rsid w:val="004A5C17"/>
    <w:rsid w:val="004A6FAD"/>
    <w:rsid w:val="004B0326"/>
    <w:rsid w:val="004B0977"/>
    <w:rsid w:val="004B0F6A"/>
    <w:rsid w:val="004B13EB"/>
    <w:rsid w:val="004B1A15"/>
    <w:rsid w:val="004B452E"/>
    <w:rsid w:val="004B4C46"/>
    <w:rsid w:val="004C1116"/>
    <w:rsid w:val="004C2141"/>
    <w:rsid w:val="004C329D"/>
    <w:rsid w:val="004C3A78"/>
    <w:rsid w:val="004D35E2"/>
    <w:rsid w:val="004D4326"/>
    <w:rsid w:val="004D724E"/>
    <w:rsid w:val="004E114B"/>
    <w:rsid w:val="004E1BB9"/>
    <w:rsid w:val="004E2D70"/>
    <w:rsid w:val="004E30CF"/>
    <w:rsid w:val="004E4592"/>
    <w:rsid w:val="004E668E"/>
    <w:rsid w:val="004F08CD"/>
    <w:rsid w:val="004F1D4F"/>
    <w:rsid w:val="004F25B2"/>
    <w:rsid w:val="004F397E"/>
    <w:rsid w:val="004F615D"/>
    <w:rsid w:val="0050113F"/>
    <w:rsid w:val="005020F6"/>
    <w:rsid w:val="00502A36"/>
    <w:rsid w:val="0050314E"/>
    <w:rsid w:val="00503F1E"/>
    <w:rsid w:val="005060FD"/>
    <w:rsid w:val="00511591"/>
    <w:rsid w:val="00515EB7"/>
    <w:rsid w:val="005172E1"/>
    <w:rsid w:val="00517A34"/>
    <w:rsid w:val="00520FDE"/>
    <w:rsid w:val="00530B4F"/>
    <w:rsid w:val="00537205"/>
    <w:rsid w:val="00537BF0"/>
    <w:rsid w:val="00541874"/>
    <w:rsid w:val="005428E5"/>
    <w:rsid w:val="00542D70"/>
    <w:rsid w:val="00543121"/>
    <w:rsid w:val="005463CE"/>
    <w:rsid w:val="00547DCA"/>
    <w:rsid w:val="00550AFA"/>
    <w:rsid w:val="00553698"/>
    <w:rsid w:val="00554D93"/>
    <w:rsid w:val="00555A3E"/>
    <w:rsid w:val="00555D7F"/>
    <w:rsid w:val="00557694"/>
    <w:rsid w:val="00561825"/>
    <w:rsid w:val="005624AB"/>
    <w:rsid w:val="00562B02"/>
    <w:rsid w:val="005633C6"/>
    <w:rsid w:val="0056477C"/>
    <w:rsid w:val="00566535"/>
    <w:rsid w:val="00566761"/>
    <w:rsid w:val="0057225D"/>
    <w:rsid w:val="00577CD5"/>
    <w:rsid w:val="00577DF3"/>
    <w:rsid w:val="00580405"/>
    <w:rsid w:val="0058051F"/>
    <w:rsid w:val="00582FA6"/>
    <w:rsid w:val="0059382A"/>
    <w:rsid w:val="00593C7A"/>
    <w:rsid w:val="005949DA"/>
    <w:rsid w:val="005954C5"/>
    <w:rsid w:val="00596E67"/>
    <w:rsid w:val="00597941"/>
    <w:rsid w:val="00597B84"/>
    <w:rsid w:val="005A2220"/>
    <w:rsid w:val="005A5C6A"/>
    <w:rsid w:val="005A6700"/>
    <w:rsid w:val="005B45FA"/>
    <w:rsid w:val="005B48A4"/>
    <w:rsid w:val="005B5E66"/>
    <w:rsid w:val="005B6102"/>
    <w:rsid w:val="005C0D5B"/>
    <w:rsid w:val="005C33BA"/>
    <w:rsid w:val="005C3543"/>
    <w:rsid w:val="005C3F2F"/>
    <w:rsid w:val="005C69F4"/>
    <w:rsid w:val="005D067C"/>
    <w:rsid w:val="005D5AAE"/>
    <w:rsid w:val="005D6228"/>
    <w:rsid w:val="005D6459"/>
    <w:rsid w:val="005D6683"/>
    <w:rsid w:val="005E1CA3"/>
    <w:rsid w:val="005E2AB6"/>
    <w:rsid w:val="005E6DCC"/>
    <w:rsid w:val="005F1DDA"/>
    <w:rsid w:val="005F2A33"/>
    <w:rsid w:val="005F2AD9"/>
    <w:rsid w:val="005F303E"/>
    <w:rsid w:val="005F626B"/>
    <w:rsid w:val="00603A64"/>
    <w:rsid w:val="00607052"/>
    <w:rsid w:val="00607437"/>
    <w:rsid w:val="00607547"/>
    <w:rsid w:val="00610667"/>
    <w:rsid w:val="00613CE8"/>
    <w:rsid w:val="00613E8B"/>
    <w:rsid w:val="00620151"/>
    <w:rsid w:val="0062121A"/>
    <w:rsid w:val="00623E36"/>
    <w:rsid w:val="006240F4"/>
    <w:rsid w:val="00626201"/>
    <w:rsid w:val="006309C7"/>
    <w:rsid w:val="006377AC"/>
    <w:rsid w:val="00637995"/>
    <w:rsid w:val="00637D4A"/>
    <w:rsid w:val="00641D8D"/>
    <w:rsid w:val="0065059E"/>
    <w:rsid w:val="006507CB"/>
    <w:rsid w:val="00650A29"/>
    <w:rsid w:val="00651EED"/>
    <w:rsid w:val="00652B31"/>
    <w:rsid w:val="00652B6A"/>
    <w:rsid w:val="006557ED"/>
    <w:rsid w:val="00656091"/>
    <w:rsid w:val="006560EA"/>
    <w:rsid w:val="006631A7"/>
    <w:rsid w:val="00663D2C"/>
    <w:rsid w:val="00664923"/>
    <w:rsid w:val="00666832"/>
    <w:rsid w:val="00666850"/>
    <w:rsid w:val="00670E3F"/>
    <w:rsid w:val="00671BEC"/>
    <w:rsid w:val="0067261E"/>
    <w:rsid w:val="00672C89"/>
    <w:rsid w:val="00674D31"/>
    <w:rsid w:val="00675374"/>
    <w:rsid w:val="0068238A"/>
    <w:rsid w:val="00684016"/>
    <w:rsid w:val="006878B7"/>
    <w:rsid w:val="00690BF3"/>
    <w:rsid w:val="00692DD6"/>
    <w:rsid w:val="00693AD6"/>
    <w:rsid w:val="00693DFA"/>
    <w:rsid w:val="0069424B"/>
    <w:rsid w:val="006959DB"/>
    <w:rsid w:val="00695A9E"/>
    <w:rsid w:val="006A0EAA"/>
    <w:rsid w:val="006A3664"/>
    <w:rsid w:val="006A7CE7"/>
    <w:rsid w:val="006A7F5C"/>
    <w:rsid w:val="006B2427"/>
    <w:rsid w:val="006B2C49"/>
    <w:rsid w:val="006B4DB8"/>
    <w:rsid w:val="006B654B"/>
    <w:rsid w:val="006C1CF4"/>
    <w:rsid w:val="006C36C6"/>
    <w:rsid w:val="006C66EC"/>
    <w:rsid w:val="006D0BCD"/>
    <w:rsid w:val="006D17C0"/>
    <w:rsid w:val="006E0B75"/>
    <w:rsid w:val="006E1C0F"/>
    <w:rsid w:val="006E2313"/>
    <w:rsid w:val="006E468D"/>
    <w:rsid w:val="006F045F"/>
    <w:rsid w:val="006F08D3"/>
    <w:rsid w:val="006F1B4A"/>
    <w:rsid w:val="006F3BC1"/>
    <w:rsid w:val="006F442E"/>
    <w:rsid w:val="006F5C60"/>
    <w:rsid w:val="006F6417"/>
    <w:rsid w:val="006F6CE1"/>
    <w:rsid w:val="00700186"/>
    <w:rsid w:val="007022FA"/>
    <w:rsid w:val="00703D4E"/>
    <w:rsid w:val="00704345"/>
    <w:rsid w:val="00704B39"/>
    <w:rsid w:val="007065AB"/>
    <w:rsid w:val="00707F7B"/>
    <w:rsid w:val="00711C16"/>
    <w:rsid w:val="00712889"/>
    <w:rsid w:val="00713AB0"/>
    <w:rsid w:val="00713E23"/>
    <w:rsid w:val="007143F0"/>
    <w:rsid w:val="0071531F"/>
    <w:rsid w:val="0072423B"/>
    <w:rsid w:val="0072423F"/>
    <w:rsid w:val="00724BE1"/>
    <w:rsid w:val="00726FBC"/>
    <w:rsid w:val="00727FB1"/>
    <w:rsid w:val="00730A88"/>
    <w:rsid w:val="00731C3C"/>
    <w:rsid w:val="007337FC"/>
    <w:rsid w:val="00733EAE"/>
    <w:rsid w:val="0073460B"/>
    <w:rsid w:val="00734A8B"/>
    <w:rsid w:val="007351BC"/>
    <w:rsid w:val="00737E09"/>
    <w:rsid w:val="00737EF6"/>
    <w:rsid w:val="0074308D"/>
    <w:rsid w:val="00744AA4"/>
    <w:rsid w:val="00747ED7"/>
    <w:rsid w:val="00751BF0"/>
    <w:rsid w:val="00754ABA"/>
    <w:rsid w:val="007557C8"/>
    <w:rsid w:val="007559AC"/>
    <w:rsid w:val="007572B1"/>
    <w:rsid w:val="00757EF2"/>
    <w:rsid w:val="00763664"/>
    <w:rsid w:val="00763CF6"/>
    <w:rsid w:val="007652F3"/>
    <w:rsid w:val="00767090"/>
    <w:rsid w:val="007755F2"/>
    <w:rsid w:val="00776B9E"/>
    <w:rsid w:val="00781BA7"/>
    <w:rsid w:val="0078259B"/>
    <w:rsid w:val="0078510B"/>
    <w:rsid w:val="00785E33"/>
    <w:rsid w:val="00790476"/>
    <w:rsid w:val="007A2EF2"/>
    <w:rsid w:val="007A4F92"/>
    <w:rsid w:val="007A692B"/>
    <w:rsid w:val="007A70B4"/>
    <w:rsid w:val="007A7AA8"/>
    <w:rsid w:val="007B0935"/>
    <w:rsid w:val="007B2703"/>
    <w:rsid w:val="007B29F7"/>
    <w:rsid w:val="007B71DE"/>
    <w:rsid w:val="007C18D0"/>
    <w:rsid w:val="007C2DFD"/>
    <w:rsid w:val="007C4948"/>
    <w:rsid w:val="007C7634"/>
    <w:rsid w:val="007D07CC"/>
    <w:rsid w:val="007D0A24"/>
    <w:rsid w:val="007D105A"/>
    <w:rsid w:val="007D1BD4"/>
    <w:rsid w:val="007D1BFF"/>
    <w:rsid w:val="007D28FA"/>
    <w:rsid w:val="007D44B3"/>
    <w:rsid w:val="007D5B06"/>
    <w:rsid w:val="007D7263"/>
    <w:rsid w:val="007D787F"/>
    <w:rsid w:val="007E3D60"/>
    <w:rsid w:val="007E3F1E"/>
    <w:rsid w:val="007E4678"/>
    <w:rsid w:val="00800737"/>
    <w:rsid w:val="00802710"/>
    <w:rsid w:val="00803BB3"/>
    <w:rsid w:val="00803DFD"/>
    <w:rsid w:val="00804065"/>
    <w:rsid w:val="008044F1"/>
    <w:rsid w:val="0080695E"/>
    <w:rsid w:val="00807C78"/>
    <w:rsid w:val="00810175"/>
    <w:rsid w:val="008139F8"/>
    <w:rsid w:val="0081530B"/>
    <w:rsid w:val="00816619"/>
    <w:rsid w:val="008217AE"/>
    <w:rsid w:val="00824857"/>
    <w:rsid w:val="00825408"/>
    <w:rsid w:val="0082626C"/>
    <w:rsid w:val="00827157"/>
    <w:rsid w:val="008272E3"/>
    <w:rsid w:val="008277B0"/>
    <w:rsid w:val="00830C5A"/>
    <w:rsid w:val="00831AE6"/>
    <w:rsid w:val="00833891"/>
    <w:rsid w:val="00840815"/>
    <w:rsid w:val="00840D78"/>
    <w:rsid w:val="00844391"/>
    <w:rsid w:val="008455FD"/>
    <w:rsid w:val="00846CBE"/>
    <w:rsid w:val="00850B47"/>
    <w:rsid w:val="00851873"/>
    <w:rsid w:val="0086355E"/>
    <w:rsid w:val="00863C2C"/>
    <w:rsid w:val="00865DC8"/>
    <w:rsid w:val="00870B52"/>
    <w:rsid w:val="00874012"/>
    <w:rsid w:val="00874D22"/>
    <w:rsid w:val="008767F3"/>
    <w:rsid w:val="0088087D"/>
    <w:rsid w:val="00883E4F"/>
    <w:rsid w:val="00886AF7"/>
    <w:rsid w:val="00887BDF"/>
    <w:rsid w:val="00890C20"/>
    <w:rsid w:val="008942A1"/>
    <w:rsid w:val="0089445A"/>
    <w:rsid w:val="008961AF"/>
    <w:rsid w:val="008A0779"/>
    <w:rsid w:val="008A124C"/>
    <w:rsid w:val="008A28B2"/>
    <w:rsid w:val="008A2B70"/>
    <w:rsid w:val="008A73EC"/>
    <w:rsid w:val="008B3C54"/>
    <w:rsid w:val="008B6CED"/>
    <w:rsid w:val="008C121A"/>
    <w:rsid w:val="008C1D73"/>
    <w:rsid w:val="008C3301"/>
    <w:rsid w:val="008C4E5F"/>
    <w:rsid w:val="008D065B"/>
    <w:rsid w:val="008D19FF"/>
    <w:rsid w:val="008D4320"/>
    <w:rsid w:val="008E334C"/>
    <w:rsid w:val="008E367F"/>
    <w:rsid w:val="008E3847"/>
    <w:rsid w:val="008E42D2"/>
    <w:rsid w:val="008E4DA2"/>
    <w:rsid w:val="008E53CC"/>
    <w:rsid w:val="008E695C"/>
    <w:rsid w:val="008E70FE"/>
    <w:rsid w:val="008F1054"/>
    <w:rsid w:val="008F2799"/>
    <w:rsid w:val="008F4DBA"/>
    <w:rsid w:val="008F588B"/>
    <w:rsid w:val="008F7300"/>
    <w:rsid w:val="009026AB"/>
    <w:rsid w:val="009047FA"/>
    <w:rsid w:val="00906133"/>
    <w:rsid w:val="009071EB"/>
    <w:rsid w:val="009074FA"/>
    <w:rsid w:val="009124F6"/>
    <w:rsid w:val="00916903"/>
    <w:rsid w:val="00921D04"/>
    <w:rsid w:val="009268EF"/>
    <w:rsid w:val="00926CF8"/>
    <w:rsid w:val="00927354"/>
    <w:rsid w:val="00930D26"/>
    <w:rsid w:val="0093298C"/>
    <w:rsid w:val="00933F4D"/>
    <w:rsid w:val="0093481E"/>
    <w:rsid w:val="00934FB1"/>
    <w:rsid w:val="0093578F"/>
    <w:rsid w:val="00935B1C"/>
    <w:rsid w:val="00937AAB"/>
    <w:rsid w:val="00937B89"/>
    <w:rsid w:val="0094456D"/>
    <w:rsid w:val="00950CB9"/>
    <w:rsid w:val="00954A59"/>
    <w:rsid w:val="00956C99"/>
    <w:rsid w:val="00960F91"/>
    <w:rsid w:val="00961A1E"/>
    <w:rsid w:val="00961A4A"/>
    <w:rsid w:val="009622CC"/>
    <w:rsid w:val="00963530"/>
    <w:rsid w:val="00964157"/>
    <w:rsid w:val="0096524E"/>
    <w:rsid w:val="009657CD"/>
    <w:rsid w:val="00965D65"/>
    <w:rsid w:val="00967452"/>
    <w:rsid w:val="00972E20"/>
    <w:rsid w:val="009763CB"/>
    <w:rsid w:val="009777F8"/>
    <w:rsid w:val="0098782E"/>
    <w:rsid w:val="00987CAC"/>
    <w:rsid w:val="0099086B"/>
    <w:rsid w:val="009942B8"/>
    <w:rsid w:val="00996BDA"/>
    <w:rsid w:val="00996EA1"/>
    <w:rsid w:val="009A6AB0"/>
    <w:rsid w:val="009A6E0B"/>
    <w:rsid w:val="009A7348"/>
    <w:rsid w:val="009A7395"/>
    <w:rsid w:val="009B5505"/>
    <w:rsid w:val="009C27B0"/>
    <w:rsid w:val="009C681B"/>
    <w:rsid w:val="009C6B5B"/>
    <w:rsid w:val="009D2F85"/>
    <w:rsid w:val="009D376C"/>
    <w:rsid w:val="009D4B19"/>
    <w:rsid w:val="009D698A"/>
    <w:rsid w:val="009E1C7B"/>
    <w:rsid w:val="009E3005"/>
    <w:rsid w:val="009E46DF"/>
    <w:rsid w:val="009E6F25"/>
    <w:rsid w:val="009E7006"/>
    <w:rsid w:val="009E72D5"/>
    <w:rsid w:val="009F1D29"/>
    <w:rsid w:val="009F358D"/>
    <w:rsid w:val="009F4928"/>
    <w:rsid w:val="009F5B0A"/>
    <w:rsid w:val="009F5F2B"/>
    <w:rsid w:val="00A002A7"/>
    <w:rsid w:val="00A013B7"/>
    <w:rsid w:val="00A05278"/>
    <w:rsid w:val="00A0558B"/>
    <w:rsid w:val="00A0611E"/>
    <w:rsid w:val="00A13D7F"/>
    <w:rsid w:val="00A162B1"/>
    <w:rsid w:val="00A22CC7"/>
    <w:rsid w:val="00A22F5C"/>
    <w:rsid w:val="00A2383A"/>
    <w:rsid w:val="00A248E1"/>
    <w:rsid w:val="00A26700"/>
    <w:rsid w:val="00A27AD7"/>
    <w:rsid w:val="00A27B11"/>
    <w:rsid w:val="00A31F6D"/>
    <w:rsid w:val="00A360F9"/>
    <w:rsid w:val="00A3619F"/>
    <w:rsid w:val="00A36A2A"/>
    <w:rsid w:val="00A4050E"/>
    <w:rsid w:val="00A4265F"/>
    <w:rsid w:val="00A43F65"/>
    <w:rsid w:val="00A44CE6"/>
    <w:rsid w:val="00A4729D"/>
    <w:rsid w:val="00A528DE"/>
    <w:rsid w:val="00A52FE6"/>
    <w:rsid w:val="00A548DE"/>
    <w:rsid w:val="00A566A7"/>
    <w:rsid w:val="00A57742"/>
    <w:rsid w:val="00A60E4E"/>
    <w:rsid w:val="00A6158E"/>
    <w:rsid w:val="00A63AEA"/>
    <w:rsid w:val="00A72924"/>
    <w:rsid w:val="00A73338"/>
    <w:rsid w:val="00A7689D"/>
    <w:rsid w:val="00A81790"/>
    <w:rsid w:val="00A82206"/>
    <w:rsid w:val="00A83475"/>
    <w:rsid w:val="00A84022"/>
    <w:rsid w:val="00A85993"/>
    <w:rsid w:val="00A8775E"/>
    <w:rsid w:val="00A87B65"/>
    <w:rsid w:val="00A93F0C"/>
    <w:rsid w:val="00AA4F74"/>
    <w:rsid w:val="00AB0628"/>
    <w:rsid w:val="00AB47D6"/>
    <w:rsid w:val="00AC4280"/>
    <w:rsid w:val="00AC4626"/>
    <w:rsid w:val="00AC5235"/>
    <w:rsid w:val="00AC5D3F"/>
    <w:rsid w:val="00AC7C1A"/>
    <w:rsid w:val="00AC7D93"/>
    <w:rsid w:val="00AD0C06"/>
    <w:rsid w:val="00AE02D4"/>
    <w:rsid w:val="00AE2EA6"/>
    <w:rsid w:val="00AE6BDF"/>
    <w:rsid w:val="00AF10F8"/>
    <w:rsid w:val="00AF2C3F"/>
    <w:rsid w:val="00B0400D"/>
    <w:rsid w:val="00B049BE"/>
    <w:rsid w:val="00B04A7F"/>
    <w:rsid w:val="00B05E5F"/>
    <w:rsid w:val="00B0729D"/>
    <w:rsid w:val="00B11F6F"/>
    <w:rsid w:val="00B137B9"/>
    <w:rsid w:val="00B171F1"/>
    <w:rsid w:val="00B20D21"/>
    <w:rsid w:val="00B243BE"/>
    <w:rsid w:val="00B274EF"/>
    <w:rsid w:val="00B30F23"/>
    <w:rsid w:val="00B3365C"/>
    <w:rsid w:val="00B36002"/>
    <w:rsid w:val="00B36918"/>
    <w:rsid w:val="00B4636C"/>
    <w:rsid w:val="00B515E9"/>
    <w:rsid w:val="00B53498"/>
    <w:rsid w:val="00B55D4D"/>
    <w:rsid w:val="00B561F6"/>
    <w:rsid w:val="00B5652C"/>
    <w:rsid w:val="00B600A2"/>
    <w:rsid w:val="00B618AA"/>
    <w:rsid w:val="00B7198C"/>
    <w:rsid w:val="00B751F5"/>
    <w:rsid w:val="00B832E3"/>
    <w:rsid w:val="00B83C12"/>
    <w:rsid w:val="00B854F7"/>
    <w:rsid w:val="00B85662"/>
    <w:rsid w:val="00B87176"/>
    <w:rsid w:val="00B871DE"/>
    <w:rsid w:val="00B90FC6"/>
    <w:rsid w:val="00B92183"/>
    <w:rsid w:val="00B9330E"/>
    <w:rsid w:val="00B9340A"/>
    <w:rsid w:val="00B93960"/>
    <w:rsid w:val="00B9438C"/>
    <w:rsid w:val="00B95B4F"/>
    <w:rsid w:val="00B966D4"/>
    <w:rsid w:val="00BA0C4D"/>
    <w:rsid w:val="00BA20D6"/>
    <w:rsid w:val="00BA21A5"/>
    <w:rsid w:val="00BA7667"/>
    <w:rsid w:val="00BA780F"/>
    <w:rsid w:val="00BB6B37"/>
    <w:rsid w:val="00BB72C0"/>
    <w:rsid w:val="00BC012D"/>
    <w:rsid w:val="00BC419F"/>
    <w:rsid w:val="00BC577E"/>
    <w:rsid w:val="00BD083A"/>
    <w:rsid w:val="00BD38F9"/>
    <w:rsid w:val="00BD7160"/>
    <w:rsid w:val="00BE5C43"/>
    <w:rsid w:val="00BF2174"/>
    <w:rsid w:val="00BF3D89"/>
    <w:rsid w:val="00BF44C2"/>
    <w:rsid w:val="00BF7920"/>
    <w:rsid w:val="00BF7EC3"/>
    <w:rsid w:val="00C01933"/>
    <w:rsid w:val="00C029C6"/>
    <w:rsid w:val="00C07F10"/>
    <w:rsid w:val="00C103A6"/>
    <w:rsid w:val="00C13EC4"/>
    <w:rsid w:val="00C178B5"/>
    <w:rsid w:val="00C247DE"/>
    <w:rsid w:val="00C261D9"/>
    <w:rsid w:val="00C27717"/>
    <w:rsid w:val="00C30185"/>
    <w:rsid w:val="00C31734"/>
    <w:rsid w:val="00C34828"/>
    <w:rsid w:val="00C354F8"/>
    <w:rsid w:val="00C37746"/>
    <w:rsid w:val="00C40C0A"/>
    <w:rsid w:val="00C40F96"/>
    <w:rsid w:val="00C42A9E"/>
    <w:rsid w:val="00C54B24"/>
    <w:rsid w:val="00C56C25"/>
    <w:rsid w:val="00C56DCB"/>
    <w:rsid w:val="00C57F6E"/>
    <w:rsid w:val="00C60220"/>
    <w:rsid w:val="00C6048F"/>
    <w:rsid w:val="00C646B1"/>
    <w:rsid w:val="00C64950"/>
    <w:rsid w:val="00C649A7"/>
    <w:rsid w:val="00C655CC"/>
    <w:rsid w:val="00C65792"/>
    <w:rsid w:val="00C72074"/>
    <w:rsid w:val="00C73360"/>
    <w:rsid w:val="00C737CE"/>
    <w:rsid w:val="00C7592D"/>
    <w:rsid w:val="00C77CE6"/>
    <w:rsid w:val="00C82B55"/>
    <w:rsid w:val="00C858C0"/>
    <w:rsid w:val="00C86CBE"/>
    <w:rsid w:val="00C904B7"/>
    <w:rsid w:val="00C914E9"/>
    <w:rsid w:val="00C91904"/>
    <w:rsid w:val="00C91A84"/>
    <w:rsid w:val="00C944FA"/>
    <w:rsid w:val="00C95F64"/>
    <w:rsid w:val="00CA0D29"/>
    <w:rsid w:val="00CA1810"/>
    <w:rsid w:val="00CA2923"/>
    <w:rsid w:val="00CA39F1"/>
    <w:rsid w:val="00CA4493"/>
    <w:rsid w:val="00CA4F01"/>
    <w:rsid w:val="00CA56E5"/>
    <w:rsid w:val="00CA676C"/>
    <w:rsid w:val="00CA7668"/>
    <w:rsid w:val="00CA795D"/>
    <w:rsid w:val="00CA7D45"/>
    <w:rsid w:val="00CB01F4"/>
    <w:rsid w:val="00CB0FE5"/>
    <w:rsid w:val="00CB1E18"/>
    <w:rsid w:val="00CB31C8"/>
    <w:rsid w:val="00CB6A51"/>
    <w:rsid w:val="00CB6E20"/>
    <w:rsid w:val="00CC1D30"/>
    <w:rsid w:val="00CC3ADD"/>
    <w:rsid w:val="00CC43EF"/>
    <w:rsid w:val="00CC4E72"/>
    <w:rsid w:val="00CC514F"/>
    <w:rsid w:val="00CC522F"/>
    <w:rsid w:val="00CC535A"/>
    <w:rsid w:val="00CC7210"/>
    <w:rsid w:val="00CC7FF5"/>
    <w:rsid w:val="00CD147B"/>
    <w:rsid w:val="00CD25B8"/>
    <w:rsid w:val="00CD5BAE"/>
    <w:rsid w:val="00CD61F8"/>
    <w:rsid w:val="00CD6B27"/>
    <w:rsid w:val="00CD7DDC"/>
    <w:rsid w:val="00CD7FE6"/>
    <w:rsid w:val="00CE0107"/>
    <w:rsid w:val="00CE15BD"/>
    <w:rsid w:val="00CE6998"/>
    <w:rsid w:val="00CF042C"/>
    <w:rsid w:val="00D01F80"/>
    <w:rsid w:val="00D01FCE"/>
    <w:rsid w:val="00D024E4"/>
    <w:rsid w:val="00D02FCF"/>
    <w:rsid w:val="00D048F6"/>
    <w:rsid w:val="00D05D2B"/>
    <w:rsid w:val="00D107FC"/>
    <w:rsid w:val="00D11606"/>
    <w:rsid w:val="00D14176"/>
    <w:rsid w:val="00D14779"/>
    <w:rsid w:val="00D16262"/>
    <w:rsid w:val="00D16818"/>
    <w:rsid w:val="00D25100"/>
    <w:rsid w:val="00D26027"/>
    <w:rsid w:val="00D2634F"/>
    <w:rsid w:val="00D3059E"/>
    <w:rsid w:val="00D3109C"/>
    <w:rsid w:val="00D419F2"/>
    <w:rsid w:val="00D52ABF"/>
    <w:rsid w:val="00D53B48"/>
    <w:rsid w:val="00D53DF0"/>
    <w:rsid w:val="00D54AA4"/>
    <w:rsid w:val="00D56164"/>
    <w:rsid w:val="00D57010"/>
    <w:rsid w:val="00D57931"/>
    <w:rsid w:val="00D60ABE"/>
    <w:rsid w:val="00D6160D"/>
    <w:rsid w:val="00D61DC2"/>
    <w:rsid w:val="00D66163"/>
    <w:rsid w:val="00D66DFF"/>
    <w:rsid w:val="00D709A6"/>
    <w:rsid w:val="00D71C0A"/>
    <w:rsid w:val="00D73B99"/>
    <w:rsid w:val="00D75300"/>
    <w:rsid w:val="00D813B7"/>
    <w:rsid w:val="00D82B37"/>
    <w:rsid w:val="00D83EE3"/>
    <w:rsid w:val="00D8512D"/>
    <w:rsid w:val="00D8676E"/>
    <w:rsid w:val="00D87175"/>
    <w:rsid w:val="00D9221B"/>
    <w:rsid w:val="00D92C35"/>
    <w:rsid w:val="00D94970"/>
    <w:rsid w:val="00D94D13"/>
    <w:rsid w:val="00D94D5D"/>
    <w:rsid w:val="00D9557F"/>
    <w:rsid w:val="00D96DCF"/>
    <w:rsid w:val="00DA1548"/>
    <w:rsid w:val="00DA30AB"/>
    <w:rsid w:val="00DA4091"/>
    <w:rsid w:val="00DA6792"/>
    <w:rsid w:val="00DA6C36"/>
    <w:rsid w:val="00DB00E7"/>
    <w:rsid w:val="00DB04F5"/>
    <w:rsid w:val="00DB3C4A"/>
    <w:rsid w:val="00DB71C9"/>
    <w:rsid w:val="00DC0A0A"/>
    <w:rsid w:val="00DC0D58"/>
    <w:rsid w:val="00DC227C"/>
    <w:rsid w:val="00DC35A0"/>
    <w:rsid w:val="00DD10E1"/>
    <w:rsid w:val="00DD3333"/>
    <w:rsid w:val="00DD3338"/>
    <w:rsid w:val="00DD4715"/>
    <w:rsid w:val="00DD6C0F"/>
    <w:rsid w:val="00DE0549"/>
    <w:rsid w:val="00DE16AE"/>
    <w:rsid w:val="00DE304F"/>
    <w:rsid w:val="00DE4330"/>
    <w:rsid w:val="00DE51C1"/>
    <w:rsid w:val="00DF3307"/>
    <w:rsid w:val="00DF4FD6"/>
    <w:rsid w:val="00DF5BC8"/>
    <w:rsid w:val="00DF6451"/>
    <w:rsid w:val="00DF72E7"/>
    <w:rsid w:val="00E00839"/>
    <w:rsid w:val="00E03CC4"/>
    <w:rsid w:val="00E05117"/>
    <w:rsid w:val="00E05D7B"/>
    <w:rsid w:val="00E07781"/>
    <w:rsid w:val="00E10D5F"/>
    <w:rsid w:val="00E11C38"/>
    <w:rsid w:val="00E12F10"/>
    <w:rsid w:val="00E138AB"/>
    <w:rsid w:val="00E1457E"/>
    <w:rsid w:val="00E15DDE"/>
    <w:rsid w:val="00E16AA4"/>
    <w:rsid w:val="00E2644A"/>
    <w:rsid w:val="00E2665A"/>
    <w:rsid w:val="00E300D5"/>
    <w:rsid w:val="00E36C80"/>
    <w:rsid w:val="00E40DDD"/>
    <w:rsid w:val="00E41DFA"/>
    <w:rsid w:val="00E45A8D"/>
    <w:rsid w:val="00E460C7"/>
    <w:rsid w:val="00E47D9F"/>
    <w:rsid w:val="00E51030"/>
    <w:rsid w:val="00E52C39"/>
    <w:rsid w:val="00E54EFD"/>
    <w:rsid w:val="00E57505"/>
    <w:rsid w:val="00E57FE4"/>
    <w:rsid w:val="00E63609"/>
    <w:rsid w:val="00E6380C"/>
    <w:rsid w:val="00E654C5"/>
    <w:rsid w:val="00E662E6"/>
    <w:rsid w:val="00E66AF1"/>
    <w:rsid w:val="00E74D91"/>
    <w:rsid w:val="00E751E6"/>
    <w:rsid w:val="00E75792"/>
    <w:rsid w:val="00E76362"/>
    <w:rsid w:val="00E7773B"/>
    <w:rsid w:val="00E805AF"/>
    <w:rsid w:val="00E81CC2"/>
    <w:rsid w:val="00E8270C"/>
    <w:rsid w:val="00E85D67"/>
    <w:rsid w:val="00E868D4"/>
    <w:rsid w:val="00E879D7"/>
    <w:rsid w:val="00E915CC"/>
    <w:rsid w:val="00E91AA7"/>
    <w:rsid w:val="00E92E0C"/>
    <w:rsid w:val="00EA0E28"/>
    <w:rsid w:val="00EA3303"/>
    <w:rsid w:val="00EA6E4C"/>
    <w:rsid w:val="00EB0331"/>
    <w:rsid w:val="00EB5DC6"/>
    <w:rsid w:val="00EB64D0"/>
    <w:rsid w:val="00EC0966"/>
    <w:rsid w:val="00EC3287"/>
    <w:rsid w:val="00EC65CA"/>
    <w:rsid w:val="00EC6E80"/>
    <w:rsid w:val="00EC7ACE"/>
    <w:rsid w:val="00ED1464"/>
    <w:rsid w:val="00ED2127"/>
    <w:rsid w:val="00ED29C6"/>
    <w:rsid w:val="00ED2EFF"/>
    <w:rsid w:val="00ED60C0"/>
    <w:rsid w:val="00ED7891"/>
    <w:rsid w:val="00EE3455"/>
    <w:rsid w:val="00EE3AA4"/>
    <w:rsid w:val="00EE49AB"/>
    <w:rsid w:val="00EE796F"/>
    <w:rsid w:val="00EF28B2"/>
    <w:rsid w:val="00EF5C32"/>
    <w:rsid w:val="00F036A4"/>
    <w:rsid w:val="00F0462B"/>
    <w:rsid w:val="00F22EFA"/>
    <w:rsid w:val="00F23D27"/>
    <w:rsid w:val="00F24641"/>
    <w:rsid w:val="00F2476D"/>
    <w:rsid w:val="00F256B7"/>
    <w:rsid w:val="00F27A3F"/>
    <w:rsid w:val="00F31215"/>
    <w:rsid w:val="00F3774B"/>
    <w:rsid w:val="00F42A89"/>
    <w:rsid w:val="00F43E61"/>
    <w:rsid w:val="00F46B63"/>
    <w:rsid w:val="00F50A96"/>
    <w:rsid w:val="00F511BF"/>
    <w:rsid w:val="00F51376"/>
    <w:rsid w:val="00F51E4A"/>
    <w:rsid w:val="00F611AA"/>
    <w:rsid w:val="00F61777"/>
    <w:rsid w:val="00F7017D"/>
    <w:rsid w:val="00F72D7D"/>
    <w:rsid w:val="00F771C6"/>
    <w:rsid w:val="00F77B87"/>
    <w:rsid w:val="00F87BEE"/>
    <w:rsid w:val="00F93B45"/>
    <w:rsid w:val="00F9545F"/>
    <w:rsid w:val="00F956A3"/>
    <w:rsid w:val="00FA2E7F"/>
    <w:rsid w:val="00FB2CB8"/>
    <w:rsid w:val="00FB65F7"/>
    <w:rsid w:val="00FC164B"/>
    <w:rsid w:val="00FC19E3"/>
    <w:rsid w:val="00FC1DB6"/>
    <w:rsid w:val="00FC2715"/>
    <w:rsid w:val="00FC4B30"/>
    <w:rsid w:val="00FC4D0D"/>
    <w:rsid w:val="00FC79B5"/>
    <w:rsid w:val="00FC7F50"/>
    <w:rsid w:val="00FD1A97"/>
    <w:rsid w:val="00FD3072"/>
    <w:rsid w:val="00FE118A"/>
    <w:rsid w:val="00FE28D7"/>
    <w:rsid w:val="00FE40E4"/>
    <w:rsid w:val="00FE5847"/>
    <w:rsid w:val="00FF46F7"/>
    <w:rsid w:val="00FF7BA2"/>
    <w:rsid w:val="00FF7D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2CF5109"/>
  <w14:defaultImageDpi w14:val="32767"/>
  <w15:chartTrackingRefBased/>
  <w15:docId w15:val="{B2C9AD35-0A18-4C09-B928-97803721A2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805AF"/>
    <w:pPr>
      <w:suppressAutoHyphens/>
    </w:pPr>
    <w:rPr>
      <w:rFonts w:ascii="Liberation Serif" w:eastAsia="Noto Serif CJK SC" w:hAnsi="Liberation Serif" w:cs="Lohit Devanagari"/>
      <w:sz w:val="24"/>
      <w:szCs w:val="24"/>
      <w:lang w:bidi="hi-I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F22EFA"/>
    <w:rPr>
      <w:color w:val="0000FF"/>
      <w:u w:val="single"/>
    </w:rPr>
  </w:style>
  <w:style w:type="paragraph" w:styleId="a4">
    <w:name w:val="header"/>
    <w:basedOn w:val="a"/>
    <w:link w:val="a5"/>
    <w:uiPriority w:val="99"/>
    <w:unhideWhenUsed/>
    <w:rsid w:val="00E915CC"/>
    <w:pPr>
      <w:widowControl w:val="0"/>
      <w:pBdr>
        <w:bottom w:val="single" w:sz="6" w:space="1" w:color="auto"/>
      </w:pBdr>
      <w:tabs>
        <w:tab w:val="center" w:pos="4153"/>
        <w:tab w:val="right" w:pos="8306"/>
      </w:tabs>
      <w:suppressAutoHyphens w:val="0"/>
      <w:snapToGrid w:val="0"/>
      <w:jc w:val="center"/>
    </w:pPr>
    <w:rPr>
      <w:rFonts w:asciiTheme="minorHAnsi" w:eastAsiaTheme="minorEastAsia" w:hAnsiTheme="minorHAnsi" w:cstheme="minorBidi"/>
      <w:sz w:val="18"/>
      <w:szCs w:val="18"/>
      <w:lang w:bidi="ar-SA"/>
    </w:rPr>
  </w:style>
  <w:style w:type="character" w:customStyle="1" w:styleId="a5">
    <w:name w:val="页眉 字符"/>
    <w:basedOn w:val="a0"/>
    <w:link w:val="a4"/>
    <w:uiPriority w:val="99"/>
    <w:rsid w:val="00E915CC"/>
    <w:rPr>
      <w:sz w:val="18"/>
      <w:szCs w:val="18"/>
    </w:rPr>
  </w:style>
  <w:style w:type="paragraph" w:styleId="a6">
    <w:name w:val="footer"/>
    <w:basedOn w:val="a"/>
    <w:link w:val="a7"/>
    <w:uiPriority w:val="99"/>
    <w:unhideWhenUsed/>
    <w:rsid w:val="00E915CC"/>
    <w:pPr>
      <w:widowControl w:val="0"/>
      <w:tabs>
        <w:tab w:val="center" w:pos="4153"/>
        <w:tab w:val="right" w:pos="8306"/>
      </w:tabs>
      <w:suppressAutoHyphens w:val="0"/>
      <w:snapToGrid w:val="0"/>
    </w:pPr>
    <w:rPr>
      <w:rFonts w:asciiTheme="minorHAnsi" w:eastAsiaTheme="minorEastAsia" w:hAnsiTheme="minorHAnsi" w:cstheme="minorBidi"/>
      <w:sz w:val="18"/>
      <w:szCs w:val="18"/>
      <w:lang w:bidi="ar-SA"/>
    </w:rPr>
  </w:style>
  <w:style w:type="character" w:customStyle="1" w:styleId="a7">
    <w:name w:val="页脚 字符"/>
    <w:basedOn w:val="a0"/>
    <w:link w:val="a6"/>
    <w:uiPriority w:val="99"/>
    <w:rsid w:val="00E915CC"/>
    <w:rPr>
      <w:sz w:val="18"/>
      <w:szCs w:val="18"/>
    </w:rPr>
  </w:style>
  <w:style w:type="character" w:styleId="a8">
    <w:name w:val="FollowedHyperlink"/>
    <w:basedOn w:val="a0"/>
    <w:uiPriority w:val="99"/>
    <w:semiHidden/>
    <w:unhideWhenUsed/>
    <w:rsid w:val="00CA795D"/>
    <w:rPr>
      <w:color w:val="954F72" w:themeColor="followedHyperlink"/>
      <w:u w:val="single"/>
    </w:rPr>
  </w:style>
  <w:style w:type="character" w:customStyle="1" w:styleId="1">
    <w:name w:val="未处理的提及1"/>
    <w:basedOn w:val="a0"/>
    <w:uiPriority w:val="99"/>
    <w:semiHidden/>
    <w:unhideWhenUsed/>
    <w:rsid w:val="00B274EF"/>
    <w:rPr>
      <w:color w:val="605E5C"/>
      <w:shd w:val="clear" w:color="auto" w:fill="E1DFDD"/>
    </w:rPr>
  </w:style>
  <w:style w:type="paragraph" w:styleId="a9">
    <w:name w:val="Revision"/>
    <w:hidden/>
    <w:uiPriority w:val="99"/>
    <w:semiHidden/>
    <w:rsid w:val="006A0EAA"/>
  </w:style>
  <w:style w:type="character" w:styleId="aa">
    <w:name w:val="annotation reference"/>
    <w:basedOn w:val="a0"/>
    <w:uiPriority w:val="99"/>
    <w:semiHidden/>
    <w:unhideWhenUsed/>
    <w:rsid w:val="00FF7BA2"/>
    <w:rPr>
      <w:sz w:val="21"/>
      <w:szCs w:val="21"/>
    </w:rPr>
  </w:style>
  <w:style w:type="paragraph" w:styleId="ab">
    <w:name w:val="annotation text"/>
    <w:basedOn w:val="a"/>
    <w:link w:val="ac"/>
    <w:uiPriority w:val="99"/>
    <w:semiHidden/>
    <w:unhideWhenUsed/>
    <w:rsid w:val="00FF7BA2"/>
    <w:pPr>
      <w:widowControl w:val="0"/>
      <w:suppressAutoHyphens w:val="0"/>
    </w:pPr>
    <w:rPr>
      <w:rFonts w:asciiTheme="minorHAnsi" w:eastAsiaTheme="minorEastAsia" w:hAnsiTheme="minorHAnsi" w:cstheme="minorBidi"/>
      <w:sz w:val="21"/>
      <w:szCs w:val="22"/>
      <w:lang w:bidi="ar-SA"/>
    </w:rPr>
  </w:style>
  <w:style w:type="character" w:customStyle="1" w:styleId="ac">
    <w:name w:val="批注文字 字符"/>
    <w:basedOn w:val="a0"/>
    <w:link w:val="ab"/>
    <w:uiPriority w:val="99"/>
    <w:semiHidden/>
    <w:rsid w:val="00FF7BA2"/>
  </w:style>
  <w:style w:type="paragraph" w:styleId="ad">
    <w:name w:val="annotation subject"/>
    <w:basedOn w:val="ab"/>
    <w:next w:val="ab"/>
    <w:link w:val="ae"/>
    <w:uiPriority w:val="99"/>
    <w:semiHidden/>
    <w:unhideWhenUsed/>
    <w:rsid w:val="00FF7BA2"/>
    <w:rPr>
      <w:b/>
      <w:bCs/>
    </w:rPr>
  </w:style>
  <w:style w:type="character" w:customStyle="1" w:styleId="ae">
    <w:name w:val="批注主题 字符"/>
    <w:basedOn w:val="ac"/>
    <w:link w:val="ad"/>
    <w:uiPriority w:val="99"/>
    <w:semiHidden/>
    <w:rsid w:val="00FF7BA2"/>
    <w:rPr>
      <w:b/>
      <w:bCs/>
    </w:rPr>
  </w:style>
  <w:style w:type="paragraph" w:styleId="af">
    <w:name w:val="Balloon Text"/>
    <w:basedOn w:val="a"/>
    <w:link w:val="af0"/>
    <w:uiPriority w:val="99"/>
    <w:semiHidden/>
    <w:unhideWhenUsed/>
    <w:rsid w:val="00FF7BA2"/>
    <w:rPr>
      <w:sz w:val="18"/>
      <w:szCs w:val="18"/>
    </w:rPr>
  </w:style>
  <w:style w:type="character" w:customStyle="1" w:styleId="af0">
    <w:name w:val="批注框文本 字符"/>
    <w:basedOn w:val="a0"/>
    <w:link w:val="af"/>
    <w:uiPriority w:val="99"/>
    <w:semiHidden/>
    <w:rsid w:val="00FF7BA2"/>
    <w:rPr>
      <w:sz w:val="18"/>
      <w:szCs w:val="18"/>
    </w:rPr>
  </w:style>
  <w:style w:type="character" w:styleId="af1">
    <w:name w:val="Unresolved Mention"/>
    <w:basedOn w:val="a0"/>
    <w:uiPriority w:val="99"/>
    <w:semiHidden/>
    <w:unhideWhenUsed/>
    <w:rsid w:val="006A7F5C"/>
    <w:rPr>
      <w:color w:val="605E5C"/>
      <w:shd w:val="clear" w:color="auto" w:fill="E1DFDD"/>
    </w:rPr>
  </w:style>
  <w:style w:type="character" w:styleId="af2">
    <w:name w:val="Emphasis"/>
    <w:qFormat/>
    <w:rsid w:val="00E805A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15A606-7D6B-4CF5-984F-590D6027FF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03</TotalTime>
  <Pages>2</Pages>
  <Words>321</Words>
  <Characters>183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yang Dong</dc:creator>
  <cp:keywords/>
  <dc:description/>
  <cp:lastModifiedBy>Zhang Chuwen</cp:lastModifiedBy>
  <cp:revision>37</cp:revision>
  <dcterms:created xsi:type="dcterms:W3CDTF">2022-06-08T08:07:00Z</dcterms:created>
  <dcterms:modified xsi:type="dcterms:W3CDTF">2022-07-28T06:37:00Z</dcterms:modified>
</cp:coreProperties>
</file>